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4EA6D" w14:textId="77777777" w:rsidR="00024EF6" w:rsidRPr="0010364F" w:rsidRDefault="00024EF6" w:rsidP="00024EF6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0364F">
        <w:rPr>
          <w:rFonts w:ascii="Times New Roman" w:hAnsi="Times New Roman" w:cs="Times New Roman"/>
          <w:b/>
          <w:color w:val="000000" w:themeColor="text1"/>
        </w:rPr>
        <w:t>Supplementary Table 1: Antibiotics used for antimicrobial susceptibility testing of ESKAPE pathogens at CHUK (2020–2024)</w:t>
      </w:r>
    </w:p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369"/>
        <w:gridCol w:w="1463"/>
        <w:gridCol w:w="1460"/>
        <w:gridCol w:w="1780"/>
      </w:tblGrid>
      <w:tr w:rsidR="00024EF6" w:rsidRPr="0010364F" w14:paraId="35BB46D3" w14:textId="77777777" w:rsidTr="00B5768C">
        <w:tc>
          <w:tcPr>
            <w:tcW w:w="0" w:type="auto"/>
            <w:hideMark/>
          </w:tcPr>
          <w:p w14:paraId="5F02595F" w14:textId="77777777" w:rsidR="00024EF6" w:rsidRPr="0010364F" w:rsidRDefault="00024EF6" w:rsidP="00B5768C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Antibiotic class</w:t>
            </w:r>
          </w:p>
        </w:tc>
        <w:tc>
          <w:tcPr>
            <w:tcW w:w="0" w:type="auto"/>
            <w:hideMark/>
          </w:tcPr>
          <w:p w14:paraId="782B826D" w14:textId="77777777" w:rsidR="00024EF6" w:rsidRPr="0010364F" w:rsidRDefault="00024EF6" w:rsidP="00B5768C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Antibiotic</w:t>
            </w:r>
          </w:p>
        </w:tc>
        <w:tc>
          <w:tcPr>
            <w:tcW w:w="0" w:type="auto"/>
            <w:hideMark/>
          </w:tcPr>
          <w:p w14:paraId="38378589" w14:textId="77777777" w:rsidR="00024EF6" w:rsidRPr="0010364F" w:rsidRDefault="00024EF6" w:rsidP="00B5768C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Abbreviation</w:t>
            </w:r>
          </w:p>
        </w:tc>
        <w:tc>
          <w:tcPr>
            <w:tcW w:w="0" w:type="auto"/>
            <w:hideMark/>
          </w:tcPr>
          <w:p w14:paraId="450AAEDD" w14:textId="77777777" w:rsidR="00024EF6" w:rsidRPr="0010364F" w:rsidRDefault="00024EF6" w:rsidP="00B5768C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Disk content (µg)</w:t>
            </w:r>
          </w:p>
        </w:tc>
        <w:tc>
          <w:tcPr>
            <w:tcW w:w="1780" w:type="dxa"/>
            <w:hideMark/>
          </w:tcPr>
          <w:p w14:paraId="45E322CF" w14:textId="77777777" w:rsidR="00024EF6" w:rsidRPr="0010364F" w:rsidRDefault="00024EF6" w:rsidP="00B5768C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 xml:space="preserve">WHO </w:t>
            </w:r>
            <w:proofErr w:type="spellStart"/>
            <w:r w:rsidRPr="0010364F">
              <w:rPr>
                <w:b/>
                <w:bCs/>
                <w:color w:val="000000" w:themeColor="text1"/>
                <w:lang w:val="en-GB"/>
              </w:rPr>
              <w:t>AWaRe</w:t>
            </w:r>
            <w:proofErr w:type="spellEnd"/>
            <w:r w:rsidRPr="0010364F">
              <w:rPr>
                <w:b/>
                <w:bCs/>
                <w:color w:val="000000" w:themeColor="text1"/>
                <w:lang w:val="en-GB"/>
              </w:rPr>
              <w:t xml:space="preserve"> category*</w:t>
            </w:r>
          </w:p>
        </w:tc>
      </w:tr>
      <w:tr w:rsidR="00024EF6" w:rsidRPr="0010364F" w14:paraId="1DDC3259" w14:textId="77777777" w:rsidTr="00B5768C">
        <w:tc>
          <w:tcPr>
            <w:tcW w:w="0" w:type="auto"/>
            <w:vMerge w:val="restart"/>
            <w:hideMark/>
          </w:tcPr>
          <w:p w14:paraId="6C98EE8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10364F">
              <w:rPr>
                <w:b/>
                <w:bCs/>
                <w:color w:val="000000" w:themeColor="text1"/>
                <w:lang w:val="en-GB"/>
              </w:rPr>
              <w:t>Penicillins</w:t>
            </w:r>
            <w:proofErr w:type="spellEnd"/>
          </w:p>
        </w:tc>
        <w:tc>
          <w:tcPr>
            <w:tcW w:w="0" w:type="auto"/>
            <w:hideMark/>
          </w:tcPr>
          <w:p w14:paraId="4202D39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picillin</w:t>
            </w:r>
          </w:p>
        </w:tc>
        <w:tc>
          <w:tcPr>
            <w:tcW w:w="0" w:type="auto"/>
            <w:hideMark/>
          </w:tcPr>
          <w:p w14:paraId="017CCE2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P</w:t>
            </w:r>
          </w:p>
        </w:tc>
        <w:tc>
          <w:tcPr>
            <w:tcW w:w="0" w:type="auto"/>
            <w:hideMark/>
          </w:tcPr>
          <w:p w14:paraId="2BFE91A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1780" w:type="dxa"/>
            <w:hideMark/>
          </w:tcPr>
          <w:p w14:paraId="60259BF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597F8025" w14:textId="77777777" w:rsidTr="00B5768C">
        <w:tc>
          <w:tcPr>
            <w:tcW w:w="0" w:type="auto"/>
            <w:vMerge/>
            <w:hideMark/>
          </w:tcPr>
          <w:p w14:paraId="23844EA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25C96F9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oxicillin–clavulanic acid</w:t>
            </w:r>
          </w:p>
        </w:tc>
        <w:tc>
          <w:tcPr>
            <w:tcW w:w="0" w:type="auto"/>
            <w:hideMark/>
          </w:tcPr>
          <w:p w14:paraId="3BCA224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C</w:t>
            </w:r>
          </w:p>
        </w:tc>
        <w:tc>
          <w:tcPr>
            <w:tcW w:w="0" w:type="auto"/>
            <w:hideMark/>
          </w:tcPr>
          <w:p w14:paraId="54911F3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20/10</w:t>
            </w:r>
          </w:p>
        </w:tc>
        <w:tc>
          <w:tcPr>
            <w:tcW w:w="1780" w:type="dxa"/>
            <w:hideMark/>
          </w:tcPr>
          <w:p w14:paraId="5E6811C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0BF8F4DB" w14:textId="77777777" w:rsidTr="00B5768C">
        <w:tc>
          <w:tcPr>
            <w:tcW w:w="0" w:type="auto"/>
            <w:vMerge/>
            <w:hideMark/>
          </w:tcPr>
          <w:p w14:paraId="0B63FEC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163120D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picillin–sulbactam</w:t>
            </w:r>
          </w:p>
        </w:tc>
        <w:tc>
          <w:tcPr>
            <w:tcW w:w="0" w:type="auto"/>
            <w:hideMark/>
          </w:tcPr>
          <w:p w14:paraId="75C65D3A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SAM</w:t>
            </w:r>
          </w:p>
        </w:tc>
        <w:tc>
          <w:tcPr>
            <w:tcW w:w="0" w:type="auto"/>
            <w:hideMark/>
          </w:tcPr>
          <w:p w14:paraId="55F37AF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/10</w:t>
            </w:r>
          </w:p>
        </w:tc>
        <w:tc>
          <w:tcPr>
            <w:tcW w:w="1780" w:type="dxa"/>
            <w:hideMark/>
          </w:tcPr>
          <w:p w14:paraId="78C07FE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08231957" w14:textId="77777777" w:rsidTr="00B5768C">
        <w:tc>
          <w:tcPr>
            <w:tcW w:w="0" w:type="auto"/>
            <w:vMerge/>
          </w:tcPr>
          <w:p w14:paraId="68D620CA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79B4DE2A" w14:textId="77777777" w:rsidR="00024EF6" w:rsidRPr="0010364F" w:rsidRDefault="00024EF6" w:rsidP="00B5768C">
            <w:pPr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Penicillin G</w:t>
            </w:r>
            <w:r w:rsidRPr="0010364F">
              <w:rPr>
                <w:color w:val="000000" w:themeColor="text1"/>
                <w:vertAlign w:val="superscript"/>
                <w:lang w:val="en-GB"/>
              </w:rPr>
              <w:t>a</w:t>
            </w:r>
          </w:p>
          <w:p w14:paraId="2ABBE9F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060B9A8D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0" w:type="auto"/>
          </w:tcPr>
          <w:p w14:paraId="0634C35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1780" w:type="dxa"/>
          </w:tcPr>
          <w:p w14:paraId="3136388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55C95E18" w14:textId="77777777" w:rsidTr="00B5768C">
        <w:tc>
          <w:tcPr>
            <w:tcW w:w="0" w:type="auto"/>
            <w:vMerge w:val="restart"/>
            <w:hideMark/>
          </w:tcPr>
          <w:p w14:paraId="458FDBF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Cephalosporins</w:t>
            </w:r>
          </w:p>
        </w:tc>
        <w:tc>
          <w:tcPr>
            <w:tcW w:w="0" w:type="auto"/>
            <w:hideMark/>
          </w:tcPr>
          <w:p w14:paraId="3AF6B03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efuroxime</w:t>
            </w:r>
          </w:p>
        </w:tc>
        <w:tc>
          <w:tcPr>
            <w:tcW w:w="0" w:type="auto"/>
            <w:hideMark/>
          </w:tcPr>
          <w:p w14:paraId="24D399E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XM</w:t>
            </w:r>
          </w:p>
        </w:tc>
        <w:tc>
          <w:tcPr>
            <w:tcW w:w="0" w:type="auto"/>
            <w:hideMark/>
          </w:tcPr>
          <w:p w14:paraId="64C518C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7854518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0F935D45" w14:textId="77777777" w:rsidTr="00B5768C">
        <w:tc>
          <w:tcPr>
            <w:tcW w:w="0" w:type="auto"/>
            <w:vMerge/>
            <w:hideMark/>
          </w:tcPr>
          <w:p w14:paraId="292BB0B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0C260DF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efotaxime</w:t>
            </w:r>
          </w:p>
        </w:tc>
        <w:tc>
          <w:tcPr>
            <w:tcW w:w="0" w:type="auto"/>
            <w:hideMark/>
          </w:tcPr>
          <w:p w14:paraId="2AF318F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TX</w:t>
            </w:r>
          </w:p>
        </w:tc>
        <w:tc>
          <w:tcPr>
            <w:tcW w:w="0" w:type="auto"/>
            <w:hideMark/>
          </w:tcPr>
          <w:p w14:paraId="4B10CFA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5EFC494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51B0552E" w14:textId="77777777" w:rsidTr="00B5768C">
        <w:tc>
          <w:tcPr>
            <w:tcW w:w="0" w:type="auto"/>
            <w:vMerge/>
            <w:hideMark/>
          </w:tcPr>
          <w:p w14:paraId="236DCFF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46CF536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eftriaxone</w:t>
            </w:r>
          </w:p>
        </w:tc>
        <w:tc>
          <w:tcPr>
            <w:tcW w:w="0" w:type="auto"/>
            <w:hideMark/>
          </w:tcPr>
          <w:p w14:paraId="1ABE694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RO</w:t>
            </w:r>
          </w:p>
        </w:tc>
        <w:tc>
          <w:tcPr>
            <w:tcW w:w="0" w:type="auto"/>
            <w:hideMark/>
          </w:tcPr>
          <w:p w14:paraId="15D8EB9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3DD28E7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76EFC835" w14:textId="77777777" w:rsidTr="00B5768C">
        <w:tc>
          <w:tcPr>
            <w:tcW w:w="0" w:type="auto"/>
            <w:vMerge/>
            <w:hideMark/>
          </w:tcPr>
          <w:p w14:paraId="74C09967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1BCA008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eftazidime</w:t>
            </w:r>
          </w:p>
        </w:tc>
        <w:tc>
          <w:tcPr>
            <w:tcW w:w="0" w:type="auto"/>
            <w:hideMark/>
          </w:tcPr>
          <w:p w14:paraId="2F82008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AZ</w:t>
            </w:r>
          </w:p>
        </w:tc>
        <w:tc>
          <w:tcPr>
            <w:tcW w:w="0" w:type="auto"/>
            <w:hideMark/>
          </w:tcPr>
          <w:p w14:paraId="295BD0B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42634F8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06E2D516" w14:textId="77777777" w:rsidTr="00B5768C">
        <w:tc>
          <w:tcPr>
            <w:tcW w:w="0" w:type="auto"/>
            <w:vMerge/>
            <w:hideMark/>
          </w:tcPr>
          <w:p w14:paraId="67E0A05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2F74635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efoxitin</w:t>
            </w:r>
          </w:p>
        </w:tc>
        <w:tc>
          <w:tcPr>
            <w:tcW w:w="0" w:type="auto"/>
            <w:hideMark/>
          </w:tcPr>
          <w:p w14:paraId="1F14588D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FOX</w:t>
            </w:r>
          </w:p>
        </w:tc>
        <w:tc>
          <w:tcPr>
            <w:tcW w:w="0" w:type="auto"/>
            <w:hideMark/>
          </w:tcPr>
          <w:p w14:paraId="6A95DF6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12A9605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7CEAF274" w14:textId="77777777" w:rsidTr="00B5768C">
        <w:tc>
          <w:tcPr>
            <w:tcW w:w="0" w:type="auto"/>
            <w:vMerge/>
            <w:hideMark/>
          </w:tcPr>
          <w:p w14:paraId="471565CA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1AEEC41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10364F">
              <w:rPr>
                <w:color w:val="000000" w:themeColor="text1"/>
                <w:lang w:val="en-GB"/>
              </w:rPr>
              <w:t>Cefoperazone</w:t>
            </w:r>
            <w:proofErr w:type="spellEnd"/>
          </w:p>
        </w:tc>
        <w:tc>
          <w:tcPr>
            <w:tcW w:w="0" w:type="auto"/>
            <w:hideMark/>
          </w:tcPr>
          <w:p w14:paraId="54E54154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FP</w:t>
            </w:r>
          </w:p>
        </w:tc>
        <w:tc>
          <w:tcPr>
            <w:tcW w:w="0" w:type="auto"/>
            <w:hideMark/>
          </w:tcPr>
          <w:p w14:paraId="7A081C5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1780" w:type="dxa"/>
            <w:hideMark/>
          </w:tcPr>
          <w:p w14:paraId="243413D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2A995A18" w14:textId="77777777" w:rsidTr="00B5768C">
        <w:tc>
          <w:tcPr>
            <w:tcW w:w="0" w:type="auto"/>
            <w:vMerge w:val="restart"/>
            <w:hideMark/>
          </w:tcPr>
          <w:p w14:paraId="5C643EE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Carbapenems</w:t>
            </w:r>
          </w:p>
        </w:tc>
        <w:tc>
          <w:tcPr>
            <w:tcW w:w="0" w:type="auto"/>
            <w:hideMark/>
          </w:tcPr>
          <w:p w14:paraId="0CCF14C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Imipenem</w:t>
            </w:r>
          </w:p>
        </w:tc>
        <w:tc>
          <w:tcPr>
            <w:tcW w:w="0" w:type="auto"/>
            <w:hideMark/>
          </w:tcPr>
          <w:p w14:paraId="7F5D6B8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IPM</w:t>
            </w:r>
          </w:p>
        </w:tc>
        <w:tc>
          <w:tcPr>
            <w:tcW w:w="0" w:type="auto"/>
            <w:hideMark/>
          </w:tcPr>
          <w:p w14:paraId="3DF3650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1780" w:type="dxa"/>
            <w:hideMark/>
          </w:tcPr>
          <w:p w14:paraId="3D77739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0831F535" w14:textId="77777777" w:rsidTr="00B5768C">
        <w:tc>
          <w:tcPr>
            <w:tcW w:w="0" w:type="auto"/>
            <w:vMerge/>
            <w:hideMark/>
          </w:tcPr>
          <w:p w14:paraId="58220B1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2D0FFF9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Meropenem</w:t>
            </w:r>
          </w:p>
        </w:tc>
        <w:tc>
          <w:tcPr>
            <w:tcW w:w="0" w:type="auto"/>
            <w:hideMark/>
          </w:tcPr>
          <w:p w14:paraId="59CD315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MEM</w:t>
            </w:r>
          </w:p>
        </w:tc>
        <w:tc>
          <w:tcPr>
            <w:tcW w:w="0" w:type="auto"/>
            <w:hideMark/>
          </w:tcPr>
          <w:p w14:paraId="2FEA2574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1780" w:type="dxa"/>
            <w:hideMark/>
          </w:tcPr>
          <w:p w14:paraId="44ABA6F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3200C926" w14:textId="77777777" w:rsidTr="00B5768C">
        <w:tc>
          <w:tcPr>
            <w:tcW w:w="0" w:type="auto"/>
            <w:vMerge w:val="restart"/>
            <w:hideMark/>
          </w:tcPr>
          <w:p w14:paraId="7F9895B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Aminoglycosides</w:t>
            </w:r>
          </w:p>
        </w:tc>
        <w:tc>
          <w:tcPr>
            <w:tcW w:w="0" w:type="auto"/>
            <w:hideMark/>
          </w:tcPr>
          <w:p w14:paraId="1BB3A44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Gentamicin</w:t>
            </w:r>
          </w:p>
        </w:tc>
        <w:tc>
          <w:tcPr>
            <w:tcW w:w="0" w:type="auto"/>
            <w:hideMark/>
          </w:tcPr>
          <w:p w14:paraId="55B2371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N</w:t>
            </w:r>
          </w:p>
        </w:tc>
        <w:tc>
          <w:tcPr>
            <w:tcW w:w="0" w:type="auto"/>
            <w:hideMark/>
          </w:tcPr>
          <w:p w14:paraId="30F884DD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1780" w:type="dxa"/>
            <w:hideMark/>
          </w:tcPr>
          <w:p w14:paraId="490DD067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4590E860" w14:textId="77777777" w:rsidTr="00B5768C">
        <w:tc>
          <w:tcPr>
            <w:tcW w:w="0" w:type="auto"/>
            <w:vMerge/>
            <w:hideMark/>
          </w:tcPr>
          <w:p w14:paraId="63318674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7DFFED3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mikacin</w:t>
            </w:r>
          </w:p>
        </w:tc>
        <w:tc>
          <w:tcPr>
            <w:tcW w:w="0" w:type="auto"/>
            <w:hideMark/>
          </w:tcPr>
          <w:p w14:paraId="5E3BAE4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K</w:t>
            </w:r>
          </w:p>
        </w:tc>
        <w:tc>
          <w:tcPr>
            <w:tcW w:w="0" w:type="auto"/>
            <w:hideMark/>
          </w:tcPr>
          <w:p w14:paraId="329A5B5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66AE3E17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7DB85CD8" w14:textId="77777777" w:rsidTr="00B5768C">
        <w:tc>
          <w:tcPr>
            <w:tcW w:w="0" w:type="auto"/>
            <w:hideMark/>
          </w:tcPr>
          <w:p w14:paraId="632F738E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Fluoroquinolones</w:t>
            </w:r>
          </w:p>
        </w:tc>
        <w:tc>
          <w:tcPr>
            <w:tcW w:w="0" w:type="auto"/>
            <w:hideMark/>
          </w:tcPr>
          <w:p w14:paraId="2E70EFC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iprofloxacin</w:t>
            </w:r>
          </w:p>
        </w:tc>
        <w:tc>
          <w:tcPr>
            <w:tcW w:w="0" w:type="auto"/>
            <w:hideMark/>
          </w:tcPr>
          <w:p w14:paraId="3DAB229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IP</w:t>
            </w:r>
          </w:p>
        </w:tc>
        <w:tc>
          <w:tcPr>
            <w:tcW w:w="0" w:type="auto"/>
            <w:hideMark/>
          </w:tcPr>
          <w:p w14:paraId="695B0CBD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1780" w:type="dxa"/>
            <w:hideMark/>
          </w:tcPr>
          <w:p w14:paraId="6504A19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02F22926" w14:textId="77777777" w:rsidTr="00B5768C">
        <w:tc>
          <w:tcPr>
            <w:tcW w:w="0" w:type="auto"/>
            <w:hideMark/>
          </w:tcPr>
          <w:p w14:paraId="24CECAB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Folate pathway inhibitors</w:t>
            </w:r>
          </w:p>
        </w:tc>
        <w:tc>
          <w:tcPr>
            <w:tcW w:w="0" w:type="auto"/>
            <w:hideMark/>
          </w:tcPr>
          <w:p w14:paraId="2C44DA07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Trimethoprim–sulfamethoxazole</w:t>
            </w:r>
          </w:p>
        </w:tc>
        <w:tc>
          <w:tcPr>
            <w:tcW w:w="0" w:type="auto"/>
            <w:hideMark/>
          </w:tcPr>
          <w:p w14:paraId="686D13C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SXT</w:t>
            </w:r>
          </w:p>
        </w:tc>
        <w:tc>
          <w:tcPr>
            <w:tcW w:w="0" w:type="auto"/>
            <w:hideMark/>
          </w:tcPr>
          <w:p w14:paraId="3B9DE12A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.25/23.75</w:t>
            </w:r>
          </w:p>
        </w:tc>
        <w:tc>
          <w:tcPr>
            <w:tcW w:w="1780" w:type="dxa"/>
            <w:hideMark/>
          </w:tcPr>
          <w:p w14:paraId="32D3D07D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02B7E1C8" w14:textId="77777777" w:rsidTr="00B5768C">
        <w:tc>
          <w:tcPr>
            <w:tcW w:w="0" w:type="auto"/>
            <w:hideMark/>
          </w:tcPr>
          <w:p w14:paraId="1F21533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Macrolides</w:t>
            </w:r>
          </w:p>
        </w:tc>
        <w:tc>
          <w:tcPr>
            <w:tcW w:w="0" w:type="auto"/>
            <w:hideMark/>
          </w:tcPr>
          <w:p w14:paraId="5C818E70" w14:textId="77777777" w:rsidR="00024EF6" w:rsidRPr="0010364F" w:rsidRDefault="00024EF6" w:rsidP="00B5768C">
            <w:pPr>
              <w:jc w:val="both"/>
              <w:rPr>
                <w:color w:val="000000" w:themeColor="text1"/>
                <w:vertAlign w:val="superscript"/>
                <w:lang w:val="en-GB"/>
              </w:rPr>
            </w:pPr>
            <w:proofErr w:type="spellStart"/>
            <w:r w:rsidRPr="0010364F">
              <w:rPr>
                <w:color w:val="000000" w:themeColor="text1"/>
                <w:lang w:val="en-GB"/>
              </w:rPr>
              <w:t>Erythromycin</w:t>
            </w:r>
            <w:r w:rsidRPr="0010364F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7142576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E</w:t>
            </w:r>
          </w:p>
        </w:tc>
        <w:tc>
          <w:tcPr>
            <w:tcW w:w="0" w:type="auto"/>
            <w:hideMark/>
          </w:tcPr>
          <w:p w14:paraId="191FAF6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1780" w:type="dxa"/>
            <w:hideMark/>
          </w:tcPr>
          <w:p w14:paraId="6F9A04D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595258B6" w14:textId="77777777" w:rsidTr="00B5768C">
        <w:tc>
          <w:tcPr>
            <w:tcW w:w="0" w:type="auto"/>
            <w:hideMark/>
          </w:tcPr>
          <w:p w14:paraId="635D61F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10364F">
              <w:rPr>
                <w:b/>
                <w:bCs/>
                <w:color w:val="000000" w:themeColor="text1"/>
                <w:lang w:val="en-GB"/>
              </w:rPr>
              <w:t>Lincosamides</w:t>
            </w:r>
            <w:proofErr w:type="spellEnd"/>
          </w:p>
        </w:tc>
        <w:tc>
          <w:tcPr>
            <w:tcW w:w="0" w:type="auto"/>
            <w:hideMark/>
          </w:tcPr>
          <w:p w14:paraId="10831B72" w14:textId="77777777" w:rsidR="00024EF6" w:rsidRPr="0010364F" w:rsidRDefault="00024EF6" w:rsidP="00B5768C">
            <w:pPr>
              <w:jc w:val="both"/>
              <w:rPr>
                <w:color w:val="000000" w:themeColor="text1"/>
                <w:vertAlign w:val="superscript"/>
                <w:lang w:val="en-GB"/>
              </w:rPr>
            </w:pPr>
            <w:proofErr w:type="spellStart"/>
            <w:r w:rsidRPr="0010364F">
              <w:rPr>
                <w:color w:val="000000" w:themeColor="text1"/>
                <w:lang w:val="en-GB"/>
              </w:rPr>
              <w:t>Clindamycin</w:t>
            </w:r>
            <w:r w:rsidRPr="0010364F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10C0941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DA</w:t>
            </w:r>
          </w:p>
        </w:tc>
        <w:tc>
          <w:tcPr>
            <w:tcW w:w="0" w:type="auto"/>
            <w:hideMark/>
          </w:tcPr>
          <w:p w14:paraId="46FD3E1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780" w:type="dxa"/>
            <w:hideMark/>
          </w:tcPr>
          <w:p w14:paraId="7C440A7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0FC065AB" w14:textId="77777777" w:rsidTr="00B5768C">
        <w:tc>
          <w:tcPr>
            <w:tcW w:w="0" w:type="auto"/>
            <w:vMerge w:val="restart"/>
            <w:hideMark/>
          </w:tcPr>
          <w:p w14:paraId="4722241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Tetracyclines</w:t>
            </w:r>
          </w:p>
        </w:tc>
        <w:tc>
          <w:tcPr>
            <w:tcW w:w="0" w:type="auto"/>
            <w:hideMark/>
          </w:tcPr>
          <w:p w14:paraId="03CF8EB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Tetracycline</w:t>
            </w:r>
          </w:p>
        </w:tc>
        <w:tc>
          <w:tcPr>
            <w:tcW w:w="0" w:type="auto"/>
            <w:hideMark/>
          </w:tcPr>
          <w:p w14:paraId="4CA33F8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TE</w:t>
            </w:r>
          </w:p>
        </w:tc>
        <w:tc>
          <w:tcPr>
            <w:tcW w:w="0" w:type="auto"/>
            <w:hideMark/>
          </w:tcPr>
          <w:p w14:paraId="2DC8DC3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0DB5BA7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2686880D" w14:textId="77777777" w:rsidTr="00B5768C">
        <w:tc>
          <w:tcPr>
            <w:tcW w:w="0" w:type="auto"/>
            <w:vMerge/>
            <w:hideMark/>
          </w:tcPr>
          <w:p w14:paraId="6309083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hideMark/>
          </w:tcPr>
          <w:p w14:paraId="6C8C2D0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Doxycycline</w:t>
            </w:r>
          </w:p>
        </w:tc>
        <w:tc>
          <w:tcPr>
            <w:tcW w:w="0" w:type="auto"/>
            <w:hideMark/>
          </w:tcPr>
          <w:p w14:paraId="58A8F8C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DO</w:t>
            </w:r>
          </w:p>
        </w:tc>
        <w:tc>
          <w:tcPr>
            <w:tcW w:w="0" w:type="auto"/>
            <w:hideMark/>
          </w:tcPr>
          <w:p w14:paraId="655BE465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1155E03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15206D7E" w14:textId="77777777" w:rsidTr="00B5768C">
        <w:tc>
          <w:tcPr>
            <w:tcW w:w="0" w:type="auto"/>
            <w:hideMark/>
          </w:tcPr>
          <w:p w14:paraId="121E22C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proofErr w:type="spellStart"/>
            <w:r w:rsidRPr="0010364F">
              <w:rPr>
                <w:b/>
                <w:bCs/>
                <w:color w:val="000000" w:themeColor="text1"/>
                <w:lang w:val="en-GB"/>
              </w:rPr>
              <w:t>Phenicols</w:t>
            </w:r>
            <w:proofErr w:type="spellEnd"/>
          </w:p>
        </w:tc>
        <w:tc>
          <w:tcPr>
            <w:tcW w:w="0" w:type="auto"/>
            <w:hideMark/>
          </w:tcPr>
          <w:p w14:paraId="292A08A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hloramphenicol</w:t>
            </w:r>
          </w:p>
        </w:tc>
        <w:tc>
          <w:tcPr>
            <w:tcW w:w="0" w:type="auto"/>
            <w:hideMark/>
          </w:tcPr>
          <w:p w14:paraId="4C9A19D9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C</w:t>
            </w:r>
          </w:p>
        </w:tc>
        <w:tc>
          <w:tcPr>
            <w:tcW w:w="0" w:type="auto"/>
            <w:hideMark/>
          </w:tcPr>
          <w:p w14:paraId="4EDE825B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493BC5C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Access</w:t>
            </w:r>
          </w:p>
        </w:tc>
      </w:tr>
      <w:tr w:rsidR="00024EF6" w:rsidRPr="0010364F" w14:paraId="6EE90C44" w14:textId="77777777" w:rsidTr="00B5768C">
        <w:tc>
          <w:tcPr>
            <w:tcW w:w="0" w:type="auto"/>
            <w:hideMark/>
          </w:tcPr>
          <w:p w14:paraId="181545B4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Glycopeptides</w:t>
            </w:r>
          </w:p>
        </w:tc>
        <w:tc>
          <w:tcPr>
            <w:tcW w:w="0" w:type="auto"/>
            <w:hideMark/>
          </w:tcPr>
          <w:p w14:paraId="031FD672" w14:textId="77777777" w:rsidR="00024EF6" w:rsidRPr="0010364F" w:rsidRDefault="00024EF6" w:rsidP="00B5768C">
            <w:pPr>
              <w:jc w:val="both"/>
              <w:rPr>
                <w:color w:val="000000" w:themeColor="text1"/>
                <w:vertAlign w:val="superscript"/>
                <w:lang w:val="en-GB"/>
              </w:rPr>
            </w:pPr>
            <w:proofErr w:type="spellStart"/>
            <w:r w:rsidRPr="0010364F">
              <w:rPr>
                <w:color w:val="000000" w:themeColor="text1"/>
                <w:lang w:val="en-GB"/>
              </w:rPr>
              <w:t>Vancomycin</w:t>
            </w:r>
            <w:r w:rsidRPr="0010364F">
              <w:rPr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777294E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VA</w:t>
            </w:r>
          </w:p>
        </w:tc>
        <w:tc>
          <w:tcPr>
            <w:tcW w:w="0" w:type="auto"/>
            <w:hideMark/>
          </w:tcPr>
          <w:p w14:paraId="01C73253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1780" w:type="dxa"/>
            <w:hideMark/>
          </w:tcPr>
          <w:p w14:paraId="51E23A7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  <w:tr w:rsidR="00024EF6" w:rsidRPr="0010364F" w14:paraId="357D44AC" w14:textId="77777777" w:rsidTr="00B5768C">
        <w:tc>
          <w:tcPr>
            <w:tcW w:w="0" w:type="auto"/>
            <w:hideMark/>
          </w:tcPr>
          <w:p w14:paraId="7D889046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Polymyxins</w:t>
            </w:r>
          </w:p>
        </w:tc>
        <w:tc>
          <w:tcPr>
            <w:tcW w:w="0" w:type="auto"/>
            <w:hideMark/>
          </w:tcPr>
          <w:p w14:paraId="7B13CC21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Polymyxin B</w:t>
            </w:r>
          </w:p>
        </w:tc>
        <w:tc>
          <w:tcPr>
            <w:tcW w:w="0" w:type="auto"/>
            <w:hideMark/>
          </w:tcPr>
          <w:p w14:paraId="418B142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PB</w:t>
            </w:r>
          </w:p>
        </w:tc>
        <w:tc>
          <w:tcPr>
            <w:tcW w:w="0" w:type="auto"/>
            <w:hideMark/>
          </w:tcPr>
          <w:p w14:paraId="0F923534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0</w:t>
            </w:r>
          </w:p>
        </w:tc>
        <w:tc>
          <w:tcPr>
            <w:tcW w:w="1780" w:type="dxa"/>
            <w:hideMark/>
          </w:tcPr>
          <w:p w14:paraId="770FD578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Reserve</w:t>
            </w:r>
          </w:p>
        </w:tc>
      </w:tr>
      <w:tr w:rsidR="00024EF6" w:rsidRPr="0010364F" w14:paraId="7EBF6956" w14:textId="77777777" w:rsidTr="00B5768C">
        <w:tc>
          <w:tcPr>
            <w:tcW w:w="0" w:type="auto"/>
            <w:hideMark/>
          </w:tcPr>
          <w:p w14:paraId="21C0398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pt-PT"/>
              </w:rPr>
            </w:pPr>
            <w:r w:rsidRPr="0010364F">
              <w:rPr>
                <w:b/>
                <w:bCs/>
                <w:color w:val="000000" w:themeColor="text1"/>
                <w:lang w:val="en-GB"/>
              </w:rPr>
              <w:t>β</w:t>
            </w:r>
            <w:r w:rsidRPr="0010364F">
              <w:rPr>
                <w:b/>
                <w:bCs/>
                <w:color w:val="000000" w:themeColor="text1"/>
                <w:lang w:val="pt-PT"/>
              </w:rPr>
              <w:t>-lactam/</w:t>
            </w:r>
            <w:r w:rsidRPr="0010364F">
              <w:rPr>
                <w:b/>
                <w:bCs/>
                <w:color w:val="000000" w:themeColor="text1"/>
                <w:lang w:val="en-GB"/>
              </w:rPr>
              <w:t>β</w:t>
            </w:r>
            <w:r w:rsidRPr="0010364F">
              <w:rPr>
                <w:b/>
                <w:bCs/>
                <w:color w:val="000000" w:themeColor="text1"/>
                <w:lang w:val="pt-PT"/>
              </w:rPr>
              <w:t>-</w:t>
            </w:r>
            <w:proofErr w:type="spellStart"/>
            <w:r w:rsidRPr="0010364F">
              <w:rPr>
                <w:b/>
                <w:bCs/>
                <w:color w:val="000000" w:themeColor="text1"/>
                <w:lang w:val="pt-PT"/>
              </w:rPr>
              <w:t>lactamase</w:t>
            </w:r>
            <w:proofErr w:type="spellEnd"/>
            <w:r w:rsidRPr="0010364F">
              <w:rPr>
                <w:b/>
                <w:bCs/>
                <w:color w:val="000000" w:themeColor="text1"/>
                <w:lang w:val="pt-PT"/>
              </w:rPr>
              <w:t xml:space="preserve"> </w:t>
            </w:r>
            <w:proofErr w:type="spellStart"/>
            <w:r w:rsidRPr="0010364F">
              <w:rPr>
                <w:b/>
                <w:bCs/>
                <w:color w:val="000000" w:themeColor="text1"/>
                <w:lang w:val="pt-PT"/>
              </w:rPr>
              <w:t>inhibitor</w:t>
            </w:r>
            <w:proofErr w:type="spellEnd"/>
          </w:p>
        </w:tc>
        <w:tc>
          <w:tcPr>
            <w:tcW w:w="0" w:type="auto"/>
            <w:hideMark/>
          </w:tcPr>
          <w:p w14:paraId="666AB41F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Piperacillin–tazobactam</w:t>
            </w:r>
          </w:p>
        </w:tc>
        <w:tc>
          <w:tcPr>
            <w:tcW w:w="0" w:type="auto"/>
            <w:hideMark/>
          </w:tcPr>
          <w:p w14:paraId="268CF430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TZP</w:t>
            </w:r>
          </w:p>
        </w:tc>
        <w:tc>
          <w:tcPr>
            <w:tcW w:w="0" w:type="auto"/>
            <w:hideMark/>
          </w:tcPr>
          <w:p w14:paraId="088090A2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30/6</w:t>
            </w:r>
          </w:p>
        </w:tc>
        <w:tc>
          <w:tcPr>
            <w:tcW w:w="1780" w:type="dxa"/>
            <w:hideMark/>
          </w:tcPr>
          <w:p w14:paraId="47395D5C" w14:textId="77777777" w:rsidR="00024EF6" w:rsidRPr="0010364F" w:rsidRDefault="00024EF6" w:rsidP="00B5768C">
            <w:pPr>
              <w:jc w:val="both"/>
              <w:rPr>
                <w:color w:val="000000" w:themeColor="text1"/>
                <w:lang w:val="en-GB"/>
              </w:rPr>
            </w:pPr>
            <w:r w:rsidRPr="0010364F">
              <w:rPr>
                <w:color w:val="000000" w:themeColor="text1"/>
                <w:lang w:val="en-GB"/>
              </w:rPr>
              <w:t>Watch</w:t>
            </w:r>
          </w:p>
        </w:tc>
      </w:tr>
    </w:tbl>
    <w:p w14:paraId="1038FD0F" w14:textId="77777777" w:rsidR="00024EF6" w:rsidRPr="00F07C12" w:rsidRDefault="00024EF6" w:rsidP="00024EF6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C12">
        <w:rPr>
          <w:rFonts w:ascii="Times New Roman" w:hAnsi="Times New Roman" w:cs="Times New Roman"/>
          <w:color w:val="000000" w:themeColor="text1"/>
        </w:rPr>
        <w:t>* WHO AWaRe classification based on WHO Model List of Essential Medicines</w:t>
      </w:r>
    </w:p>
    <w:p w14:paraId="7550E2D1" w14:textId="77777777" w:rsidR="00024EF6" w:rsidRPr="00F07C12" w:rsidRDefault="00024EF6" w:rsidP="00024EF6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C1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F07C12">
        <w:rPr>
          <w:rFonts w:ascii="Times New Roman" w:hAnsi="Times New Roman" w:cs="Times New Roman"/>
          <w:color w:val="000000" w:themeColor="text1"/>
        </w:rPr>
        <w:t>Tested for Gram-positive organisms only</w:t>
      </w:r>
    </w:p>
    <w:p w14:paraId="3B1A58DF" w14:textId="77777777" w:rsidR="00024EF6" w:rsidRPr="00F07C12" w:rsidRDefault="00024EF6" w:rsidP="00024EF6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C1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F07C12">
        <w:rPr>
          <w:rFonts w:ascii="Times New Roman" w:hAnsi="Times New Roman" w:cs="Times New Roman"/>
          <w:color w:val="000000" w:themeColor="text1"/>
        </w:rPr>
        <w:t xml:space="preserve">Disk diffusion used according to local SOPs </w:t>
      </w:r>
    </w:p>
    <w:p w14:paraId="7CD040E5" w14:textId="77777777" w:rsidR="00024EF6" w:rsidRPr="0010364F" w:rsidRDefault="00024EF6" w:rsidP="00024EF6">
      <w:pPr>
        <w:spacing w:after="100" w:afterAutospacing="1"/>
        <w:rPr>
          <w:lang w:val="en-GB"/>
        </w:rPr>
      </w:pPr>
    </w:p>
    <w:p w14:paraId="5C5681E2" w14:textId="77777777" w:rsidR="00024EF6" w:rsidRPr="0010364F" w:rsidRDefault="00024EF6" w:rsidP="00024EF6">
      <w:pPr>
        <w:spacing w:after="100" w:afterAutospacing="1"/>
        <w:rPr>
          <w:lang w:val="en-GB"/>
        </w:rPr>
      </w:pPr>
    </w:p>
    <w:p w14:paraId="7DC19C21" w14:textId="77777777" w:rsidR="00024EF6" w:rsidRPr="0010364F" w:rsidRDefault="00024EF6" w:rsidP="00024EF6">
      <w:pPr>
        <w:spacing w:after="100" w:afterAutospacing="1"/>
        <w:rPr>
          <w:lang w:val="en-GB"/>
        </w:rPr>
      </w:pPr>
    </w:p>
    <w:p w14:paraId="4C2679A3" w14:textId="77777777" w:rsidR="00404165" w:rsidRDefault="00404165"/>
    <w:sectPr w:rsidR="00404165" w:rsidSect="00024EF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F6"/>
    <w:rsid w:val="00001C93"/>
    <w:rsid w:val="000029B5"/>
    <w:rsid w:val="00003299"/>
    <w:rsid w:val="000048BE"/>
    <w:rsid w:val="00010E26"/>
    <w:rsid w:val="00012C4B"/>
    <w:rsid w:val="0001310A"/>
    <w:rsid w:val="0001372F"/>
    <w:rsid w:val="0001429B"/>
    <w:rsid w:val="000142F2"/>
    <w:rsid w:val="000151EC"/>
    <w:rsid w:val="00017BF3"/>
    <w:rsid w:val="00021042"/>
    <w:rsid w:val="0002122E"/>
    <w:rsid w:val="00023114"/>
    <w:rsid w:val="00023258"/>
    <w:rsid w:val="000233ED"/>
    <w:rsid w:val="0002386A"/>
    <w:rsid w:val="00023E55"/>
    <w:rsid w:val="00024EF6"/>
    <w:rsid w:val="000261CE"/>
    <w:rsid w:val="000268F9"/>
    <w:rsid w:val="00026D73"/>
    <w:rsid w:val="00026F26"/>
    <w:rsid w:val="000270C0"/>
    <w:rsid w:val="00027107"/>
    <w:rsid w:val="00027602"/>
    <w:rsid w:val="00027CCF"/>
    <w:rsid w:val="00030AB2"/>
    <w:rsid w:val="00030EF7"/>
    <w:rsid w:val="00030FAB"/>
    <w:rsid w:val="00031F04"/>
    <w:rsid w:val="000320C8"/>
    <w:rsid w:val="000337B3"/>
    <w:rsid w:val="0003697F"/>
    <w:rsid w:val="00036B4B"/>
    <w:rsid w:val="00036F2B"/>
    <w:rsid w:val="000402CA"/>
    <w:rsid w:val="00045447"/>
    <w:rsid w:val="0004548E"/>
    <w:rsid w:val="000470D2"/>
    <w:rsid w:val="00050396"/>
    <w:rsid w:val="00050709"/>
    <w:rsid w:val="000509B9"/>
    <w:rsid w:val="00052081"/>
    <w:rsid w:val="00055BB2"/>
    <w:rsid w:val="00056D01"/>
    <w:rsid w:val="0005706C"/>
    <w:rsid w:val="00057502"/>
    <w:rsid w:val="00061D33"/>
    <w:rsid w:val="00062497"/>
    <w:rsid w:val="00062500"/>
    <w:rsid w:val="00063991"/>
    <w:rsid w:val="000639C9"/>
    <w:rsid w:val="00065305"/>
    <w:rsid w:val="0006549A"/>
    <w:rsid w:val="000667D2"/>
    <w:rsid w:val="0006718F"/>
    <w:rsid w:val="000706A3"/>
    <w:rsid w:val="00070A2A"/>
    <w:rsid w:val="00075A37"/>
    <w:rsid w:val="00075B0B"/>
    <w:rsid w:val="00075B5E"/>
    <w:rsid w:val="00075F8A"/>
    <w:rsid w:val="0007750C"/>
    <w:rsid w:val="00081772"/>
    <w:rsid w:val="000826E7"/>
    <w:rsid w:val="00084427"/>
    <w:rsid w:val="00085BDD"/>
    <w:rsid w:val="00087E74"/>
    <w:rsid w:val="00090515"/>
    <w:rsid w:val="00090749"/>
    <w:rsid w:val="000909A1"/>
    <w:rsid w:val="000921F7"/>
    <w:rsid w:val="000957EC"/>
    <w:rsid w:val="00095AC6"/>
    <w:rsid w:val="00096755"/>
    <w:rsid w:val="00096DB5"/>
    <w:rsid w:val="000A18C5"/>
    <w:rsid w:val="000A2EE9"/>
    <w:rsid w:val="000A30EC"/>
    <w:rsid w:val="000A3938"/>
    <w:rsid w:val="000A3F79"/>
    <w:rsid w:val="000A5624"/>
    <w:rsid w:val="000A69EA"/>
    <w:rsid w:val="000A6DD2"/>
    <w:rsid w:val="000A7E17"/>
    <w:rsid w:val="000B04D3"/>
    <w:rsid w:val="000B22C8"/>
    <w:rsid w:val="000B2758"/>
    <w:rsid w:val="000B46D9"/>
    <w:rsid w:val="000B4850"/>
    <w:rsid w:val="000B62C7"/>
    <w:rsid w:val="000C0267"/>
    <w:rsid w:val="000C0598"/>
    <w:rsid w:val="000C1C3C"/>
    <w:rsid w:val="000C3272"/>
    <w:rsid w:val="000C3B88"/>
    <w:rsid w:val="000C3C12"/>
    <w:rsid w:val="000C3DDC"/>
    <w:rsid w:val="000C41BA"/>
    <w:rsid w:val="000C4559"/>
    <w:rsid w:val="000C5D43"/>
    <w:rsid w:val="000D2950"/>
    <w:rsid w:val="000D3698"/>
    <w:rsid w:val="000D3B8D"/>
    <w:rsid w:val="000D415C"/>
    <w:rsid w:val="000D4862"/>
    <w:rsid w:val="000D51FB"/>
    <w:rsid w:val="000D57B7"/>
    <w:rsid w:val="000D6125"/>
    <w:rsid w:val="000D69B1"/>
    <w:rsid w:val="000D6CDA"/>
    <w:rsid w:val="000D7159"/>
    <w:rsid w:val="000E06D3"/>
    <w:rsid w:val="000E0A46"/>
    <w:rsid w:val="000E2C14"/>
    <w:rsid w:val="000E2CBB"/>
    <w:rsid w:val="000E36B5"/>
    <w:rsid w:val="000E45EA"/>
    <w:rsid w:val="000E53C1"/>
    <w:rsid w:val="000E5611"/>
    <w:rsid w:val="000E5681"/>
    <w:rsid w:val="000E6072"/>
    <w:rsid w:val="000E7621"/>
    <w:rsid w:val="000E7DEF"/>
    <w:rsid w:val="000F13AA"/>
    <w:rsid w:val="000F28B6"/>
    <w:rsid w:val="000F462E"/>
    <w:rsid w:val="000F4FB5"/>
    <w:rsid w:val="000F74F8"/>
    <w:rsid w:val="000F7DAC"/>
    <w:rsid w:val="00100A98"/>
    <w:rsid w:val="0010487D"/>
    <w:rsid w:val="00104F1F"/>
    <w:rsid w:val="00105735"/>
    <w:rsid w:val="00107492"/>
    <w:rsid w:val="00107809"/>
    <w:rsid w:val="001114B4"/>
    <w:rsid w:val="00112329"/>
    <w:rsid w:val="00113C6B"/>
    <w:rsid w:val="00120548"/>
    <w:rsid w:val="0012058D"/>
    <w:rsid w:val="001215F6"/>
    <w:rsid w:val="001225A2"/>
    <w:rsid w:val="00123849"/>
    <w:rsid w:val="00124DD3"/>
    <w:rsid w:val="0012522C"/>
    <w:rsid w:val="00125CD7"/>
    <w:rsid w:val="00126013"/>
    <w:rsid w:val="00126F7B"/>
    <w:rsid w:val="00127792"/>
    <w:rsid w:val="00127EAD"/>
    <w:rsid w:val="00132323"/>
    <w:rsid w:val="00135696"/>
    <w:rsid w:val="0013733B"/>
    <w:rsid w:val="00137D43"/>
    <w:rsid w:val="00140995"/>
    <w:rsid w:val="00143B07"/>
    <w:rsid w:val="00144925"/>
    <w:rsid w:val="0014620F"/>
    <w:rsid w:val="00150F2E"/>
    <w:rsid w:val="00152043"/>
    <w:rsid w:val="00152FC3"/>
    <w:rsid w:val="001536B4"/>
    <w:rsid w:val="00155C7F"/>
    <w:rsid w:val="0015623A"/>
    <w:rsid w:val="00162509"/>
    <w:rsid w:val="00162FAF"/>
    <w:rsid w:val="00164774"/>
    <w:rsid w:val="00164A98"/>
    <w:rsid w:val="001650FC"/>
    <w:rsid w:val="00166456"/>
    <w:rsid w:val="00166A78"/>
    <w:rsid w:val="0016771E"/>
    <w:rsid w:val="00167C74"/>
    <w:rsid w:val="00167DFB"/>
    <w:rsid w:val="001703CD"/>
    <w:rsid w:val="001716A5"/>
    <w:rsid w:val="001735CA"/>
    <w:rsid w:val="00174298"/>
    <w:rsid w:val="00175268"/>
    <w:rsid w:val="001763A5"/>
    <w:rsid w:val="00176D3F"/>
    <w:rsid w:val="00180A7A"/>
    <w:rsid w:val="00181009"/>
    <w:rsid w:val="00182430"/>
    <w:rsid w:val="00182B5A"/>
    <w:rsid w:val="00182BBD"/>
    <w:rsid w:val="00184270"/>
    <w:rsid w:val="00185C89"/>
    <w:rsid w:val="001864DB"/>
    <w:rsid w:val="00190EED"/>
    <w:rsid w:val="00190FA2"/>
    <w:rsid w:val="00190FCC"/>
    <w:rsid w:val="0019112B"/>
    <w:rsid w:val="00191B91"/>
    <w:rsid w:val="00194EBE"/>
    <w:rsid w:val="0019507B"/>
    <w:rsid w:val="0019553A"/>
    <w:rsid w:val="00196190"/>
    <w:rsid w:val="0019691C"/>
    <w:rsid w:val="00197228"/>
    <w:rsid w:val="0019750D"/>
    <w:rsid w:val="00197565"/>
    <w:rsid w:val="001A0013"/>
    <w:rsid w:val="001A138A"/>
    <w:rsid w:val="001A1A74"/>
    <w:rsid w:val="001A4442"/>
    <w:rsid w:val="001A5FD5"/>
    <w:rsid w:val="001A7BE2"/>
    <w:rsid w:val="001B0445"/>
    <w:rsid w:val="001B365A"/>
    <w:rsid w:val="001B3B45"/>
    <w:rsid w:val="001B4823"/>
    <w:rsid w:val="001B488F"/>
    <w:rsid w:val="001B4A6E"/>
    <w:rsid w:val="001B4DDE"/>
    <w:rsid w:val="001B5099"/>
    <w:rsid w:val="001B6D1C"/>
    <w:rsid w:val="001C1819"/>
    <w:rsid w:val="001C1C51"/>
    <w:rsid w:val="001C2410"/>
    <w:rsid w:val="001C265A"/>
    <w:rsid w:val="001C359C"/>
    <w:rsid w:val="001C4AEC"/>
    <w:rsid w:val="001C6514"/>
    <w:rsid w:val="001C6FEF"/>
    <w:rsid w:val="001D0BF0"/>
    <w:rsid w:val="001D1806"/>
    <w:rsid w:val="001D18E8"/>
    <w:rsid w:val="001D21AE"/>
    <w:rsid w:val="001D37D0"/>
    <w:rsid w:val="001D42E3"/>
    <w:rsid w:val="001D4F15"/>
    <w:rsid w:val="001D5665"/>
    <w:rsid w:val="001D74D3"/>
    <w:rsid w:val="001D7829"/>
    <w:rsid w:val="001D7D54"/>
    <w:rsid w:val="001E17FE"/>
    <w:rsid w:val="001E32DB"/>
    <w:rsid w:val="001E45F1"/>
    <w:rsid w:val="001E4768"/>
    <w:rsid w:val="001E4D6C"/>
    <w:rsid w:val="001E68A6"/>
    <w:rsid w:val="001E7C5A"/>
    <w:rsid w:val="001E7E7C"/>
    <w:rsid w:val="001F0847"/>
    <w:rsid w:val="001F08BF"/>
    <w:rsid w:val="001F52A1"/>
    <w:rsid w:val="001F5952"/>
    <w:rsid w:val="001F5D45"/>
    <w:rsid w:val="001F63B2"/>
    <w:rsid w:val="001F790B"/>
    <w:rsid w:val="001F7A14"/>
    <w:rsid w:val="001F7BE5"/>
    <w:rsid w:val="00200781"/>
    <w:rsid w:val="00200BBF"/>
    <w:rsid w:val="002020BE"/>
    <w:rsid w:val="00202699"/>
    <w:rsid w:val="00202AB4"/>
    <w:rsid w:val="00203C4A"/>
    <w:rsid w:val="00206180"/>
    <w:rsid w:val="00207093"/>
    <w:rsid w:val="00207B42"/>
    <w:rsid w:val="002103AA"/>
    <w:rsid w:val="002108F1"/>
    <w:rsid w:val="002118BB"/>
    <w:rsid w:val="00211DCF"/>
    <w:rsid w:val="00212378"/>
    <w:rsid w:val="00212939"/>
    <w:rsid w:val="00216790"/>
    <w:rsid w:val="0021680E"/>
    <w:rsid w:val="002178D6"/>
    <w:rsid w:val="00221099"/>
    <w:rsid w:val="00221567"/>
    <w:rsid w:val="00221BBD"/>
    <w:rsid w:val="002243E2"/>
    <w:rsid w:val="002251FE"/>
    <w:rsid w:val="00225625"/>
    <w:rsid w:val="00226418"/>
    <w:rsid w:val="0022756A"/>
    <w:rsid w:val="002279C9"/>
    <w:rsid w:val="0023021F"/>
    <w:rsid w:val="00230CA3"/>
    <w:rsid w:val="00231285"/>
    <w:rsid w:val="00231C66"/>
    <w:rsid w:val="00232E7F"/>
    <w:rsid w:val="0023360F"/>
    <w:rsid w:val="002343A8"/>
    <w:rsid w:val="00235109"/>
    <w:rsid w:val="00235181"/>
    <w:rsid w:val="00235844"/>
    <w:rsid w:val="00235DF8"/>
    <w:rsid w:val="00235FAB"/>
    <w:rsid w:val="0023661D"/>
    <w:rsid w:val="00236A09"/>
    <w:rsid w:val="00236B7D"/>
    <w:rsid w:val="00236D9D"/>
    <w:rsid w:val="00236DEB"/>
    <w:rsid w:val="002401D0"/>
    <w:rsid w:val="002411C4"/>
    <w:rsid w:val="00241E7E"/>
    <w:rsid w:val="00242B93"/>
    <w:rsid w:val="00242FEB"/>
    <w:rsid w:val="002435AB"/>
    <w:rsid w:val="00244375"/>
    <w:rsid w:val="00244419"/>
    <w:rsid w:val="002447E6"/>
    <w:rsid w:val="002448BF"/>
    <w:rsid w:val="00244B02"/>
    <w:rsid w:val="002454B8"/>
    <w:rsid w:val="00245A59"/>
    <w:rsid w:val="002477A4"/>
    <w:rsid w:val="00247B2F"/>
    <w:rsid w:val="002509B6"/>
    <w:rsid w:val="00250DE8"/>
    <w:rsid w:val="00251D05"/>
    <w:rsid w:val="0025485D"/>
    <w:rsid w:val="00255613"/>
    <w:rsid w:val="002567D0"/>
    <w:rsid w:val="00260844"/>
    <w:rsid w:val="00260BC7"/>
    <w:rsid w:val="00261C3F"/>
    <w:rsid w:val="00266A25"/>
    <w:rsid w:val="00266A68"/>
    <w:rsid w:val="002719CC"/>
    <w:rsid w:val="00273B4D"/>
    <w:rsid w:val="00274343"/>
    <w:rsid w:val="00274F48"/>
    <w:rsid w:val="00277EB0"/>
    <w:rsid w:val="0028031E"/>
    <w:rsid w:val="0028035B"/>
    <w:rsid w:val="0028135F"/>
    <w:rsid w:val="0028198E"/>
    <w:rsid w:val="00283AE3"/>
    <w:rsid w:val="002846A9"/>
    <w:rsid w:val="002855CC"/>
    <w:rsid w:val="002867FD"/>
    <w:rsid w:val="00290F95"/>
    <w:rsid w:val="002932FF"/>
    <w:rsid w:val="00293372"/>
    <w:rsid w:val="00293632"/>
    <w:rsid w:val="0029385B"/>
    <w:rsid w:val="0029508D"/>
    <w:rsid w:val="0029565B"/>
    <w:rsid w:val="00295A0B"/>
    <w:rsid w:val="002A0012"/>
    <w:rsid w:val="002A0646"/>
    <w:rsid w:val="002A1A72"/>
    <w:rsid w:val="002A2DE1"/>
    <w:rsid w:val="002A33C0"/>
    <w:rsid w:val="002A4714"/>
    <w:rsid w:val="002A4A94"/>
    <w:rsid w:val="002A575B"/>
    <w:rsid w:val="002A69B6"/>
    <w:rsid w:val="002A6CCC"/>
    <w:rsid w:val="002A6D5E"/>
    <w:rsid w:val="002B0867"/>
    <w:rsid w:val="002B0E17"/>
    <w:rsid w:val="002B2175"/>
    <w:rsid w:val="002B2608"/>
    <w:rsid w:val="002B3160"/>
    <w:rsid w:val="002B3BA4"/>
    <w:rsid w:val="002B3F3B"/>
    <w:rsid w:val="002B65A4"/>
    <w:rsid w:val="002B7519"/>
    <w:rsid w:val="002C2B1D"/>
    <w:rsid w:val="002C2F84"/>
    <w:rsid w:val="002C4371"/>
    <w:rsid w:val="002C4516"/>
    <w:rsid w:val="002C4B28"/>
    <w:rsid w:val="002C5597"/>
    <w:rsid w:val="002C7C41"/>
    <w:rsid w:val="002D25D5"/>
    <w:rsid w:val="002D3BB5"/>
    <w:rsid w:val="002D43C1"/>
    <w:rsid w:val="002D4473"/>
    <w:rsid w:val="002D6175"/>
    <w:rsid w:val="002E0652"/>
    <w:rsid w:val="002E1396"/>
    <w:rsid w:val="002E1AD8"/>
    <w:rsid w:val="002E2E9C"/>
    <w:rsid w:val="002E2FA2"/>
    <w:rsid w:val="002E3F0B"/>
    <w:rsid w:val="002E4E47"/>
    <w:rsid w:val="002E4E94"/>
    <w:rsid w:val="002E6978"/>
    <w:rsid w:val="002E70CA"/>
    <w:rsid w:val="002E7DDC"/>
    <w:rsid w:val="002F245F"/>
    <w:rsid w:val="002F4FDC"/>
    <w:rsid w:val="002F566C"/>
    <w:rsid w:val="002F5C44"/>
    <w:rsid w:val="002F64CA"/>
    <w:rsid w:val="002F7CB8"/>
    <w:rsid w:val="0030118B"/>
    <w:rsid w:val="00301577"/>
    <w:rsid w:val="00302F38"/>
    <w:rsid w:val="00303459"/>
    <w:rsid w:val="00304CDC"/>
    <w:rsid w:val="0030550C"/>
    <w:rsid w:val="00306A6B"/>
    <w:rsid w:val="00310FFC"/>
    <w:rsid w:val="00311586"/>
    <w:rsid w:val="003120B0"/>
    <w:rsid w:val="00312E70"/>
    <w:rsid w:val="00312F0F"/>
    <w:rsid w:val="003138D8"/>
    <w:rsid w:val="00313999"/>
    <w:rsid w:val="00313E69"/>
    <w:rsid w:val="00313FC4"/>
    <w:rsid w:val="0031598D"/>
    <w:rsid w:val="00317C21"/>
    <w:rsid w:val="00317C42"/>
    <w:rsid w:val="00317D4C"/>
    <w:rsid w:val="00320073"/>
    <w:rsid w:val="00320AA1"/>
    <w:rsid w:val="00322E29"/>
    <w:rsid w:val="0032384A"/>
    <w:rsid w:val="00325FA2"/>
    <w:rsid w:val="0032745D"/>
    <w:rsid w:val="00327B09"/>
    <w:rsid w:val="00327C37"/>
    <w:rsid w:val="00330171"/>
    <w:rsid w:val="0033299F"/>
    <w:rsid w:val="00332EA7"/>
    <w:rsid w:val="0033360D"/>
    <w:rsid w:val="00333789"/>
    <w:rsid w:val="00335B9F"/>
    <w:rsid w:val="003369E5"/>
    <w:rsid w:val="00336B0A"/>
    <w:rsid w:val="00337378"/>
    <w:rsid w:val="003408A1"/>
    <w:rsid w:val="003415A4"/>
    <w:rsid w:val="003429EC"/>
    <w:rsid w:val="0034319B"/>
    <w:rsid w:val="00343203"/>
    <w:rsid w:val="00344369"/>
    <w:rsid w:val="00344759"/>
    <w:rsid w:val="00344AE4"/>
    <w:rsid w:val="00344CB4"/>
    <w:rsid w:val="00344E0A"/>
    <w:rsid w:val="00345698"/>
    <w:rsid w:val="003459CF"/>
    <w:rsid w:val="00345AB2"/>
    <w:rsid w:val="00345FFB"/>
    <w:rsid w:val="00346148"/>
    <w:rsid w:val="00346788"/>
    <w:rsid w:val="00346CB0"/>
    <w:rsid w:val="00347C44"/>
    <w:rsid w:val="00350CDE"/>
    <w:rsid w:val="00352669"/>
    <w:rsid w:val="003560A0"/>
    <w:rsid w:val="00356953"/>
    <w:rsid w:val="003608EB"/>
    <w:rsid w:val="003617C2"/>
    <w:rsid w:val="0036290B"/>
    <w:rsid w:val="00362F98"/>
    <w:rsid w:val="0036321C"/>
    <w:rsid w:val="00363629"/>
    <w:rsid w:val="00364C03"/>
    <w:rsid w:val="00366274"/>
    <w:rsid w:val="00366849"/>
    <w:rsid w:val="00370452"/>
    <w:rsid w:val="00370667"/>
    <w:rsid w:val="00370FA7"/>
    <w:rsid w:val="00372092"/>
    <w:rsid w:val="003728CE"/>
    <w:rsid w:val="00372D80"/>
    <w:rsid w:val="003738BD"/>
    <w:rsid w:val="0037753C"/>
    <w:rsid w:val="00381626"/>
    <w:rsid w:val="00382C06"/>
    <w:rsid w:val="00382C67"/>
    <w:rsid w:val="003847A6"/>
    <w:rsid w:val="003864D4"/>
    <w:rsid w:val="003907BA"/>
    <w:rsid w:val="00391C6C"/>
    <w:rsid w:val="00394E13"/>
    <w:rsid w:val="00394ED3"/>
    <w:rsid w:val="0039585B"/>
    <w:rsid w:val="00397294"/>
    <w:rsid w:val="00397FF3"/>
    <w:rsid w:val="003A0661"/>
    <w:rsid w:val="003A0D16"/>
    <w:rsid w:val="003A0FE7"/>
    <w:rsid w:val="003A2348"/>
    <w:rsid w:val="003A38DF"/>
    <w:rsid w:val="003A4540"/>
    <w:rsid w:val="003A57EF"/>
    <w:rsid w:val="003A5ADB"/>
    <w:rsid w:val="003B0B71"/>
    <w:rsid w:val="003B2173"/>
    <w:rsid w:val="003B4F0D"/>
    <w:rsid w:val="003B5013"/>
    <w:rsid w:val="003B59D5"/>
    <w:rsid w:val="003B7BA5"/>
    <w:rsid w:val="003C07C3"/>
    <w:rsid w:val="003C33D8"/>
    <w:rsid w:val="003C55C4"/>
    <w:rsid w:val="003C5633"/>
    <w:rsid w:val="003C64FB"/>
    <w:rsid w:val="003C6533"/>
    <w:rsid w:val="003D064E"/>
    <w:rsid w:val="003D079B"/>
    <w:rsid w:val="003D41B0"/>
    <w:rsid w:val="003D5104"/>
    <w:rsid w:val="003D6790"/>
    <w:rsid w:val="003D749B"/>
    <w:rsid w:val="003D7E2C"/>
    <w:rsid w:val="003E1361"/>
    <w:rsid w:val="003E17CF"/>
    <w:rsid w:val="003E1E13"/>
    <w:rsid w:val="003E485F"/>
    <w:rsid w:val="003E5067"/>
    <w:rsid w:val="003E55B7"/>
    <w:rsid w:val="003E6343"/>
    <w:rsid w:val="003E67F4"/>
    <w:rsid w:val="003E6A0A"/>
    <w:rsid w:val="003E796B"/>
    <w:rsid w:val="003F0323"/>
    <w:rsid w:val="003F03C0"/>
    <w:rsid w:val="003F22AA"/>
    <w:rsid w:val="003F2973"/>
    <w:rsid w:val="003F3FD5"/>
    <w:rsid w:val="003F4741"/>
    <w:rsid w:val="003F5020"/>
    <w:rsid w:val="003F5CD6"/>
    <w:rsid w:val="003F778F"/>
    <w:rsid w:val="00400BC7"/>
    <w:rsid w:val="00401C1A"/>
    <w:rsid w:val="00404105"/>
    <w:rsid w:val="00404165"/>
    <w:rsid w:val="00407D75"/>
    <w:rsid w:val="00410156"/>
    <w:rsid w:val="00410E76"/>
    <w:rsid w:val="00411D2B"/>
    <w:rsid w:val="00411F6D"/>
    <w:rsid w:val="004132D6"/>
    <w:rsid w:val="004139E4"/>
    <w:rsid w:val="00415186"/>
    <w:rsid w:val="00420A49"/>
    <w:rsid w:val="00421C34"/>
    <w:rsid w:val="004253B0"/>
    <w:rsid w:val="004259E2"/>
    <w:rsid w:val="00426FD2"/>
    <w:rsid w:val="00431E41"/>
    <w:rsid w:val="00432040"/>
    <w:rsid w:val="0043441F"/>
    <w:rsid w:val="00435FCD"/>
    <w:rsid w:val="004371E1"/>
    <w:rsid w:val="00440954"/>
    <w:rsid w:val="0044133A"/>
    <w:rsid w:val="00443B2B"/>
    <w:rsid w:val="00444102"/>
    <w:rsid w:val="004443A0"/>
    <w:rsid w:val="004471E0"/>
    <w:rsid w:val="00447563"/>
    <w:rsid w:val="004502D4"/>
    <w:rsid w:val="00452526"/>
    <w:rsid w:val="004525F4"/>
    <w:rsid w:val="00453AE7"/>
    <w:rsid w:val="004548C2"/>
    <w:rsid w:val="004565D7"/>
    <w:rsid w:val="00456B2B"/>
    <w:rsid w:val="0045712B"/>
    <w:rsid w:val="0045747A"/>
    <w:rsid w:val="004575C0"/>
    <w:rsid w:val="0046021E"/>
    <w:rsid w:val="00460C3A"/>
    <w:rsid w:val="004615AA"/>
    <w:rsid w:val="00462318"/>
    <w:rsid w:val="00462844"/>
    <w:rsid w:val="004628E8"/>
    <w:rsid w:val="004650FB"/>
    <w:rsid w:val="00465BC5"/>
    <w:rsid w:val="00466BCE"/>
    <w:rsid w:val="00467BDF"/>
    <w:rsid w:val="00470216"/>
    <w:rsid w:val="00472326"/>
    <w:rsid w:val="00472E02"/>
    <w:rsid w:val="00473221"/>
    <w:rsid w:val="0047466D"/>
    <w:rsid w:val="00475509"/>
    <w:rsid w:val="004764D7"/>
    <w:rsid w:val="00476693"/>
    <w:rsid w:val="00476926"/>
    <w:rsid w:val="00476D56"/>
    <w:rsid w:val="00480B3D"/>
    <w:rsid w:val="0048104F"/>
    <w:rsid w:val="00482C6A"/>
    <w:rsid w:val="00483D59"/>
    <w:rsid w:val="004843D8"/>
    <w:rsid w:val="0048459C"/>
    <w:rsid w:val="0048460E"/>
    <w:rsid w:val="004849BF"/>
    <w:rsid w:val="004874C5"/>
    <w:rsid w:val="0049127D"/>
    <w:rsid w:val="0049272E"/>
    <w:rsid w:val="00495CB1"/>
    <w:rsid w:val="00497253"/>
    <w:rsid w:val="004A0757"/>
    <w:rsid w:val="004A11DE"/>
    <w:rsid w:val="004A2227"/>
    <w:rsid w:val="004A27E7"/>
    <w:rsid w:val="004A3055"/>
    <w:rsid w:val="004A394C"/>
    <w:rsid w:val="004A45FB"/>
    <w:rsid w:val="004A54E2"/>
    <w:rsid w:val="004A6D55"/>
    <w:rsid w:val="004A7A1B"/>
    <w:rsid w:val="004B1D30"/>
    <w:rsid w:val="004B1ED9"/>
    <w:rsid w:val="004B25CB"/>
    <w:rsid w:val="004B41B4"/>
    <w:rsid w:val="004B433B"/>
    <w:rsid w:val="004B4A73"/>
    <w:rsid w:val="004B50AD"/>
    <w:rsid w:val="004B522E"/>
    <w:rsid w:val="004B5599"/>
    <w:rsid w:val="004B5AB5"/>
    <w:rsid w:val="004B5B1A"/>
    <w:rsid w:val="004B7093"/>
    <w:rsid w:val="004B7C8D"/>
    <w:rsid w:val="004B7EAB"/>
    <w:rsid w:val="004C3102"/>
    <w:rsid w:val="004C3EF0"/>
    <w:rsid w:val="004C4058"/>
    <w:rsid w:val="004C4EE3"/>
    <w:rsid w:val="004C5748"/>
    <w:rsid w:val="004C750D"/>
    <w:rsid w:val="004C751C"/>
    <w:rsid w:val="004D0E40"/>
    <w:rsid w:val="004D24DB"/>
    <w:rsid w:val="004D3D28"/>
    <w:rsid w:val="004D3FC2"/>
    <w:rsid w:val="004D405B"/>
    <w:rsid w:val="004D4518"/>
    <w:rsid w:val="004D49F9"/>
    <w:rsid w:val="004D5D31"/>
    <w:rsid w:val="004D7375"/>
    <w:rsid w:val="004D75A8"/>
    <w:rsid w:val="004E0288"/>
    <w:rsid w:val="004E1B12"/>
    <w:rsid w:val="004E1B9C"/>
    <w:rsid w:val="004E2153"/>
    <w:rsid w:val="004E2B34"/>
    <w:rsid w:val="004E3360"/>
    <w:rsid w:val="004E363B"/>
    <w:rsid w:val="004F0288"/>
    <w:rsid w:val="004F047D"/>
    <w:rsid w:val="004F0A36"/>
    <w:rsid w:val="004F1341"/>
    <w:rsid w:val="004F2987"/>
    <w:rsid w:val="004F5265"/>
    <w:rsid w:val="004F5534"/>
    <w:rsid w:val="004F68CB"/>
    <w:rsid w:val="005000B9"/>
    <w:rsid w:val="00501ADC"/>
    <w:rsid w:val="00503131"/>
    <w:rsid w:val="0050365C"/>
    <w:rsid w:val="00503B51"/>
    <w:rsid w:val="005040C4"/>
    <w:rsid w:val="00504CEC"/>
    <w:rsid w:val="00506A8A"/>
    <w:rsid w:val="005079C5"/>
    <w:rsid w:val="00507AB1"/>
    <w:rsid w:val="00507C0E"/>
    <w:rsid w:val="00507D48"/>
    <w:rsid w:val="00511894"/>
    <w:rsid w:val="0051216E"/>
    <w:rsid w:val="00512567"/>
    <w:rsid w:val="00512E32"/>
    <w:rsid w:val="005156C1"/>
    <w:rsid w:val="00515722"/>
    <w:rsid w:val="0051712F"/>
    <w:rsid w:val="005175CA"/>
    <w:rsid w:val="0052036A"/>
    <w:rsid w:val="0052056C"/>
    <w:rsid w:val="005208EE"/>
    <w:rsid w:val="00520EA1"/>
    <w:rsid w:val="00523C76"/>
    <w:rsid w:val="00524765"/>
    <w:rsid w:val="00526839"/>
    <w:rsid w:val="005278A2"/>
    <w:rsid w:val="00527AB4"/>
    <w:rsid w:val="0053014A"/>
    <w:rsid w:val="005308A3"/>
    <w:rsid w:val="0053307D"/>
    <w:rsid w:val="00533C7F"/>
    <w:rsid w:val="00533F31"/>
    <w:rsid w:val="005343F1"/>
    <w:rsid w:val="00534846"/>
    <w:rsid w:val="00535588"/>
    <w:rsid w:val="00535DD2"/>
    <w:rsid w:val="005369E7"/>
    <w:rsid w:val="005370EE"/>
    <w:rsid w:val="005374C0"/>
    <w:rsid w:val="00541440"/>
    <w:rsid w:val="005444C7"/>
    <w:rsid w:val="00545C85"/>
    <w:rsid w:val="00545FF7"/>
    <w:rsid w:val="00546205"/>
    <w:rsid w:val="00546EBA"/>
    <w:rsid w:val="00546F31"/>
    <w:rsid w:val="005475F5"/>
    <w:rsid w:val="00550076"/>
    <w:rsid w:val="00550C62"/>
    <w:rsid w:val="0055611E"/>
    <w:rsid w:val="0055783E"/>
    <w:rsid w:val="00557840"/>
    <w:rsid w:val="00557BA0"/>
    <w:rsid w:val="005600CD"/>
    <w:rsid w:val="0056119E"/>
    <w:rsid w:val="00562E39"/>
    <w:rsid w:val="00563F34"/>
    <w:rsid w:val="005646A2"/>
    <w:rsid w:val="005650EF"/>
    <w:rsid w:val="005670F5"/>
    <w:rsid w:val="00571996"/>
    <w:rsid w:val="00571CEF"/>
    <w:rsid w:val="00572B4E"/>
    <w:rsid w:val="00575BAA"/>
    <w:rsid w:val="005768F8"/>
    <w:rsid w:val="00576A8C"/>
    <w:rsid w:val="005822B0"/>
    <w:rsid w:val="0058349F"/>
    <w:rsid w:val="005834B5"/>
    <w:rsid w:val="005842AF"/>
    <w:rsid w:val="005842F6"/>
    <w:rsid w:val="0058467C"/>
    <w:rsid w:val="00584B5E"/>
    <w:rsid w:val="005913FC"/>
    <w:rsid w:val="00591730"/>
    <w:rsid w:val="00591DB2"/>
    <w:rsid w:val="0059226D"/>
    <w:rsid w:val="005933F0"/>
    <w:rsid w:val="00593806"/>
    <w:rsid w:val="00593A0C"/>
    <w:rsid w:val="0059495F"/>
    <w:rsid w:val="00594F76"/>
    <w:rsid w:val="005951C3"/>
    <w:rsid w:val="00596897"/>
    <w:rsid w:val="005A024F"/>
    <w:rsid w:val="005A3358"/>
    <w:rsid w:val="005A5BF0"/>
    <w:rsid w:val="005A5CB6"/>
    <w:rsid w:val="005A71BF"/>
    <w:rsid w:val="005A7F30"/>
    <w:rsid w:val="005B2F91"/>
    <w:rsid w:val="005B43C6"/>
    <w:rsid w:val="005B5581"/>
    <w:rsid w:val="005B6F43"/>
    <w:rsid w:val="005B778C"/>
    <w:rsid w:val="005C0B1F"/>
    <w:rsid w:val="005C125A"/>
    <w:rsid w:val="005C1782"/>
    <w:rsid w:val="005C366A"/>
    <w:rsid w:val="005C376E"/>
    <w:rsid w:val="005C3B3C"/>
    <w:rsid w:val="005C3DA3"/>
    <w:rsid w:val="005C3DBE"/>
    <w:rsid w:val="005C495B"/>
    <w:rsid w:val="005C49F8"/>
    <w:rsid w:val="005C4D81"/>
    <w:rsid w:val="005C5721"/>
    <w:rsid w:val="005C5C42"/>
    <w:rsid w:val="005C6D6D"/>
    <w:rsid w:val="005C79B9"/>
    <w:rsid w:val="005D2178"/>
    <w:rsid w:val="005D26D2"/>
    <w:rsid w:val="005D3BB0"/>
    <w:rsid w:val="005D4607"/>
    <w:rsid w:val="005D4A8C"/>
    <w:rsid w:val="005D7F30"/>
    <w:rsid w:val="005E1CCB"/>
    <w:rsid w:val="005E1E0E"/>
    <w:rsid w:val="005E2AF8"/>
    <w:rsid w:val="005E3213"/>
    <w:rsid w:val="005E3886"/>
    <w:rsid w:val="005E48A6"/>
    <w:rsid w:val="005E5587"/>
    <w:rsid w:val="005E621C"/>
    <w:rsid w:val="005F2B2A"/>
    <w:rsid w:val="005F328D"/>
    <w:rsid w:val="005F4A46"/>
    <w:rsid w:val="005F4CB5"/>
    <w:rsid w:val="005F56C5"/>
    <w:rsid w:val="0060075B"/>
    <w:rsid w:val="006022BE"/>
    <w:rsid w:val="006039D2"/>
    <w:rsid w:val="00604B48"/>
    <w:rsid w:val="00604FA6"/>
    <w:rsid w:val="00606EC4"/>
    <w:rsid w:val="006107C0"/>
    <w:rsid w:val="00610DBE"/>
    <w:rsid w:val="00612230"/>
    <w:rsid w:val="006128FF"/>
    <w:rsid w:val="00612E5E"/>
    <w:rsid w:val="0061384B"/>
    <w:rsid w:val="00614353"/>
    <w:rsid w:val="00614A2C"/>
    <w:rsid w:val="00615CF0"/>
    <w:rsid w:val="00617201"/>
    <w:rsid w:val="00617EA9"/>
    <w:rsid w:val="006204F7"/>
    <w:rsid w:val="006208DB"/>
    <w:rsid w:val="006213DF"/>
    <w:rsid w:val="00622FEB"/>
    <w:rsid w:val="00623C7C"/>
    <w:rsid w:val="00623D9E"/>
    <w:rsid w:val="00625D99"/>
    <w:rsid w:val="006273CF"/>
    <w:rsid w:val="00627B6C"/>
    <w:rsid w:val="0063072D"/>
    <w:rsid w:val="00630C3C"/>
    <w:rsid w:val="00630D1E"/>
    <w:rsid w:val="006318F8"/>
    <w:rsid w:val="006320AC"/>
    <w:rsid w:val="006320B4"/>
    <w:rsid w:val="00632A85"/>
    <w:rsid w:val="00633626"/>
    <w:rsid w:val="006337B5"/>
    <w:rsid w:val="006340C3"/>
    <w:rsid w:val="006371A6"/>
    <w:rsid w:val="00637FC6"/>
    <w:rsid w:val="00640121"/>
    <w:rsid w:val="00640877"/>
    <w:rsid w:val="00640FDD"/>
    <w:rsid w:val="0064109F"/>
    <w:rsid w:val="0064145D"/>
    <w:rsid w:val="006419F8"/>
    <w:rsid w:val="00642621"/>
    <w:rsid w:val="0064369B"/>
    <w:rsid w:val="006438E0"/>
    <w:rsid w:val="0064429F"/>
    <w:rsid w:val="00644FDB"/>
    <w:rsid w:val="00645096"/>
    <w:rsid w:val="00645F0E"/>
    <w:rsid w:val="006466DA"/>
    <w:rsid w:val="00646E70"/>
    <w:rsid w:val="00647929"/>
    <w:rsid w:val="006500A6"/>
    <w:rsid w:val="00652DC5"/>
    <w:rsid w:val="0065504D"/>
    <w:rsid w:val="006550B8"/>
    <w:rsid w:val="00661468"/>
    <w:rsid w:val="00661840"/>
    <w:rsid w:val="006630F7"/>
    <w:rsid w:val="0066408C"/>
    <w:rsid w:val="006647BC"/>
    <w:rsid w:val="00665ACF"/>
    <w:rsid w:val="00670B2C"/>
    <w:rsid w:val="00671259"/>
    <w:rsid w:val="00673008"/>
    <w:rsid w:val="0067362D"/>
    <w:rsid w:val="00673CB7"/>
    <w:rsid w:val="00674993"/>
    <w:rsid w:val="00674CCC"/>
    <w:rsid w:val="0067519E"/>
    <w:rsid w:val="00675CC9"/>
    <w:rsid w:val="00675DBF"/>
    <w:rsid w:val="00676AC7"/>
    <w:rsid w:val="006804D6"/>
    <w:rsid w:val="0068062C"/>
    <w:rsid w:val="00681C64"/>
    <w:rsid w:val="00681E46"/>
    <w:rsid w:val="00682709"/>
    <w:rsid w:val="0068346F"/>
    <w:rsid w:val="00683B36"/>
    <w:rsid w:val="00684DDF"/>
    <w:rsid w:val="006851BE"/>
    <w:rsid w:val="006856E5"/>
    <w:rsid w:val="00692DDF"/>
    <w:rsid w:val="0069502B"/>
    <w:rsid w:val="00695EEC"/>
    <w:rsid w:val="0069614C"/>
    <w:rsid w:val="00697014"/>
    <w:rsid w:val="006A0881"/>
    <w:rsid w:val="006A15FE"/>
    <w:rsid w:val="006A1B9B"/>
    <w:rsid w:val="006A25E7"/>
    <w:rsid w:val="006A2D3B"/>
    <w:rsid w:val="006A3A91"/>
    <w:rsid w:val="006A52AB"/>
    <w:rsid w:val="006A5AB9"/>
    <w:rsid w:val="006A60F0"/>
    <w:rsid w:val="006A6C01"/>
    <w:rsid w:val="006A7F5A"/>
    <w:rsid w:val="006B029D"/>
    <w:rsid w:val="006B10FC"/>
    <w:rsid w:val="006B16C8"/>
    <w:rsid w:val="006B27D5"/>
    <w:rsid w:val="006B58C7"/>
    <w:rsid w:val="006C0493"/>
    <w:rsid w:val="006C0C74"/>
    <w:rsid w:val="006C2B95"/>
    <w:rsid w:val="006C3596"/>
    <w:rsid w:val="006C45F9"/>
    <w:rsid w:val="006C482A"/>
    <w:rsid w:val="006C55F7"/>
    <w:rsid w:val="006C79EB"/>
    <w:rsid w:val="006D1F72"/>
    <w:rsid w:val="006D2018"/>
    <w:rsid w:val="006D3706"/>
    <w:rsid w:val="006D3A92"/>
    <w:rsid w:val="006D3B60"/>
    <w:rsid w:val="006D437C"/>
    <w:rsid w:val="006D4607"/>
    <w:rsid w:val="006D4EBD"/>
    <w:rsid w:val="006D529A"/>
    <w:rsid w:val="006D6ED5"/>
    <w:rsid w:val="006E0394"/>
    <w:rsid w:val="006E0BA7"/>
    <w:rsid w:val="006E0D19"/>
    <w:rsid w:val="006E21CC"/>
    <w:rsid w:val="006E4EC0"/>
    <w:rsid w:val="006E59C7"/>
    <w:rsid w:val="006E6286"/>
    <w:rsid w:val="006E69BF"/>
    <w:rsid w:val="006F0397"/>
    <w:rsid w:val="006F1587"/>
    <w:rsid w:val="006F1870"/>
    <w:rsid w:val="006F1E16"/>
    <w:rsid w:val="006F26E2"/>
    <w:rsid w:val="006F333E"/>
    <w:rsid w:val="006F4A65"/>
    <w:rsid w:val="006F7055"/>
    <w:rsid w:val="006F798F"/>
    <w:rsid w:val="00701962"/>
    <w:rsid w:val="007022A1"/>
    <w:rsid w:val="007029F5"/>
    <w:rsid w:val="0070392F"/>
    <w:rsid w:val="007046F1"/>
    <w:rsid w:val="007104D0"/>
    <w:rsid w:val="00711A1F"/>
    <w:rsid w:val="00711FA9"/>
    <w:rsid w:val="00713A2F"/>
    <w:rsid w:val="0071530C"/>
    <w:rsid w:val="00715CDF"/>
    <w:rsid w:val="007174A5"/>
    <w:rsid w:val="00717B76"/>
    <w:rsid w:val="00720FAE"/>
    <w:rsid w:val="00721E44"/>
    <w:rsid w:val="0072211E"/>
    <w:rsid w:val="007224D5"/>
    <w:rsid w:val="00722745"/>
    <w:rsid w:val="007257DE"/>
    <w:rsid w:val="00725C05"/>
    <w:rsid w:val="00730139"/>
    <w:rsid w:val="00732459"/>
    <w:rsid w:val="00735AF0"/>
    <w:rsid w:val="00735B3E"/>
    <w:rsid w:val="00735E74"/>
    <w:rsid w:val="00741336"/>
    <w:rsid w:val="00743965"/>
    <w:rsid w:val="007444F6"/>
    <w:rsid w:val="00745E01"/>
    <w:rsid w:val="00747930"/>
    <w:rsid w:val="007479B6"/>
    <w:rsid w:val="00753A2F"/>
    <w:rsid w:val="00753DC6"/>
    <w:rsid w:val="00754505"/>
    <w:rsid w:val="00754F54"/>
    <w:rsid w:val="00755BDB"/>
    <w:rsid w:val="00756BB0"/>
    <w:rsid w:val="00761A98"/>
    <w:rsid w:val="007626FA"/>
    <w:rsid w:val="00762898"/>
    <w:rsid w:val="007636DF"/>
    <w:rsid w:val="00763CEB"/>
    <w:rsid w:val="00764490"/>
    <w:rsid w:val="00765030"/>
    <w:rsid w:val="00765413"/>
    <w:rsid w:val="00765A0A"/>
    <w:rsid w:val="007666E3"/>
    <w:rsid w:val="007708D3"/>
    <w:rsid w:val="00770ADE"/>
    <w:rsid w:val="00770FC7"/>
    <w:rsid w:val="00771B28"/>
    <w:rsid w:val="00772CC9"/>
    <w:rsid w:val="0077348C"/>
    <w:rsid w:val="007742E8"/>
    <w:rsid w:val="00774734"/>
    <w:rsid w:val="007775B3"/>
    <w:rsid w:val="00777B9A"/>
    <w:rsid w:val="00780AA1"/>
    <w:rsid w:val="00781FC5"/>
    <w:rsid w:val="00782FA6"/>
    <w:rsid w:val="007856BE"/>
    <w:rsid w:val="007857CC"/>
    <w:rsid w:val="00785A79"/>
    <w:rsid w:val="0078654C"/>
    <w:rsid w:val="00787583"/>
    <w:rsid w:val="00790C06"/>
    <w:rsid w:val="00791029"/>
    <w:rsid w:val="007910E9"/>
    <w:rsid w:val="007912C1"/>
    <w:rsid w:val="00791A22"/>
    <w:rsid w:val="00793894"/>
    <w:rsid w:val="00796AD5"/>
    <w:rsid w:val="00796EA5"/>
    <w:rsid w:val="00797B1A"/>
    <w:rsid w:val="007A2C3B"/>
    <w:rsid w:val="007A3015"/>
    <w:rsid w:val="007A3FD5"/>
    <w:rsid w:val="007A4443"/>
    <w:rsid w:val="007A65C8"/>
    <w:rsid w:val="007A69B5"/>
    <w:rsid w:val="007A7440"/>
    <w:rsid w:val="007A768A"/>
    <w:rsid w:val="007B1B7D"/>
    <w:rsid w:val="007B1BA3"/>
    <w:rsid w:val="007B21B2"/>
    <w:rsid w:val="007B2770"/>
    <w:rsid w:val="007B3003"/>
    <w:rsid w:val="007B4A04"/>
    <w:rsid w:val="007B7FE5"/>
    <w:rsid w:val="007C16B4"/>
    <w:rsid w:val="007C21DD"/>
    <w:rsid w:val="007C32CE"/>
    <w:rsid w:val="007C50C1"/>
    <w:rsid w:val="007C681E"/>
    <w:rsid w:val="007C6951"/>
    <w:rsid w:val="007C69F5"/>
    <w:rsid w:val="007D194E"/>
    <w:rsid w:val="007D1B05"/>
    <w:rsid w:val="007D1C26"/>
    <w:rsid w:val="007D5666"/>
    <w:rsid w:val="007D622B"/>
    <w:rsid w:val="007D75B7"/>
    <w:rsid w:val="007D79E0"/>
    <w:rsid w:val="007E115C"/>
    <w:rsid w:val="007E1670"/>
    <w:rsid w:val="007E331D"/>
    <w:rsid w:val="007E3A50"/>
    <w:rsid w:val="007E3B38"/>
    <w:rsid w:val="007E7AAD"/>
    <w:rsid w:val="007F2099"/>
    <w:rsid w:val="007F36C0"/>
    <w:rsid w:val="007F3928"/>
    <w:rsid w:val="007F6AD5"/>
    <w:rsid w:val="007F6D51"/>
    <w:rsid w:val="007F7108"/>
    <w:rsid w:val="00802623"/>
    <w:rsid w:val="008031F2"/>
    <w:rsid w:val="00805313"/>
    <w:rsid w:val="00806BEE"/>
    <w:rsid w:val="008106B3"/>
    <w:rsid w:val="00811062"/>
    <w:rsid w:val="00814ACE"/>
    <w:rsid w:val="00815071"/>
    <w:rsid w:val="008162CB"/>
    <w:rsid w:val="00816BAF"/>
    <w:rsid w:val="0082171A"/>
    <w:rsid w:val="008221C4"/>
    <w:rsid w:val="00823847"/>
    <w:rsid w:val="00823D76"/>
    <w:rsid w:val="00824397"/>
    <w:rsid w:val="00827659"/>
    <w:rsid w:val="008277B6"/>
    <w:rsid w:val="00827E51"/>
    <w:rsid w:val="00830159"/>
    <w:rsid w:val="008320A9"/>
    <w:rsid w:val="00833618"/>
    <w:rsid w:val="00833E47"/>
    <w:rsid w:val="0083462F"/>
    <w:rsid w:val="0083499A"/>
    <w:rsid w:val="00834BE7"/>
    <w:rsid w:val="00835774"/>
    <w:rsid w:val="008365EB"/>
    <w:rsid w:val="00840002"/>
    <w:rsid w:val="0084028A"/>
    <w:rsid w:val="00840D09"/>
    <w:rsid w:val="00841808"/>
    <w:rsid w:val="00841DC8"/>
    <w:rsid w:val="008432B8"/>
    <w:rsid w:val="008432D6"/>
    <w:rsid w:val="008455CD"/>
    <w:rsid w:val="00846083"/>
    <w:rsid w:val="00846626"/>
    <w:rsid w:val="00846649"/>
    <w:rsid w:val="008470B6"/>
    <w:rsid w:val="008474E9"/>
    <w:rsid w:val="00847E27"/>
    <w:rsid w:val="00850071"/>
    <w:rsid w:val="00851400"/>
    <w:rsid w:val="00853269"/>
    <w:rsid w:val="00855939"/>
    <w:rsid w:val="00855B3D"/>
    <w:rsid w:val="00856C1C"/>
    <w:rsid w:val="00857B28"/>
    <w:rsid w:val="00857DAA"/>
    <w:rsid w:val="00860A94"/>
    <w:rsid w:val="008637C3"/>
    <w:rsid w:val="00866C32"/>
    <w:rsid w:val="008674F0"/>
    <w:rsid w:val="00870BB1"/>
    <w:rsid w:val="0087117A"/>
    <w:rsid w:val="008713E9"/>
    <w:rsid w:val="0087145E"/>
    <w:rsid w:val="00871D03"/>
    <w:rsid w:val="00872B67"/>
    <w:rsid w:val="00876432"/>
    <w:rsid w:val="00877293"/>
    <w:rsid w:val="00877E1F"/>
    <w:rsid w:val="00880252"/>
    <w:rsid w:val="00880B01"/>
    <w:rsid w:val="00882056"/>
    <w:rsid w:val="008822C4"/>
    <w:rsid w:val="00883114"/>
    <w:rsid w:val="00883960"/>
    <w:rsid w:val="00884AEA"/>
    <w:rsid w:val="00885841"/>
    <w:rsid w:val="00890B1B"/>
    <w:rsid w:val="00891126"/>
    <w:rsid w:val="00891138"/>
    <w:rsid w:val="008919BF"/>
    <w:rsid w:val="00891C24"/>
    <w:rsid w:val="00892185"/>
    <w:rsid w:val="00892568"/>
    <w:rsid w:val="0089410E"/>
    <w:rsid w:val="0089411C"/>
    <w:rsid w:val="008957D2"/>
    <w:rsid w:val="0089719D"/>
    <w:rsid w:val="00897C4F"/>
    <w:rsid w:val="008A03BA"/>
    <w:rsid w:val="008A0D89"/>
    <w:rsid w:val="008A2608"/>
    <w:rsid w:val="008A27F2"/>
    <w:rsid w:val="008A29B9"/>
    <w:rsid w:val="008A2E8A"/>
    <w:rsid w:val="008A30D1"/>
    <w:rsid w:val="008A32B3"/>
    <w:rsid w:val="008A33EE"/>
    <w:rsid w:val="008A6226"/>
    <w:rsid w:val="008A6A03"/>
    <w:rsid w:val="008C1C75"/>
    <w:rsid w:val="008C357D"/>
    <w:rsid w:val="008C3DE4"/>
    <w:rsid w:val="008C45FD"/>
    <w:rsid w:val="008C7167"/>
    <w:rsid w:val="008C71A5"/>
    <w:rsid w:val="008C781F"/>
    <w:rsid w:val="008D1272"/>
    <w:rsid w:val="008D26CE"/>
    <w:rsid w:val="008D3C03"/>
    <w:rsid w:val="008D4471"/>
    <w:rsid w:val="008D5BBA"/>
    <w:rsid w:val="008D67F8"/>
    <w:rsid w:val="008E1898"/>
    <w:rsid w:val="008E1B6E"/>
    <w:rsid w:val="008E22BB"/>
    <w:rsid w:val="008E3011"/>
    <w:rsid w:val="008E3ED9"/>
    <w:rsid w:val="008E4284"/>
    <w:rsid w:val="008E44AC"/>
    <w:rsid w:val="008E6DD7"/>
    <w:rsid w:val="008E7A19"/>
    <w:rsid w:val="008F451A"/>
    <w:rsid w:val="008F4F18"/>
    <w:rsid w:val="008F5FE2"/>
    <w:rsid w:val="008F6AD0"/>
    <w:rsid w:val="008F716E"/>
    <w:rsid w:val="009001C7"/>
    <w:rsid w:val="009022F1"/>
    <w:rsid w:val="00902725"/>
    <w:rsid w:val="00902AC0"/>
    <w:rsid w:val="0090437A"/>
    <w:rsid w:val="0090520C"/>
    <w:rsid w:val="00906A92"/>
    <w:rsid w:val="009071F4"/>
    <w:rsid w:val="00911DA9"/>
    <w:rsid w:val="00912954"/>
    <w:rsid w:val="00912970"/>
    <w:rsid w:val="009149BD"/>
    <w:rsid w:val="00914BA3"/>
    <w:rsid w:val="00914FA7"/>
    <w:rsid w:val="009151C4"/>
    <w:rsid w:val="00915795"/>
    <w:rsid w:val="00915D2C"/>
    <w:rsid w:val="00916100"/>
    <w:rsid w:val="009168BF"/>
    <w:rsid w:val="0091694E"/>
    <w:rsid w:val="00916EAC"/>
    <w:rsid w:val="0091792E"/>
    <w:rsid w:val="009202C3"/>
    <w:rsid w:val="00921B0D"/>
    <w:rsid w:val="00922421"/>
    <w:rsid w:val="00922D26"/>
    <w:rsid w:val="00923D94"/>
    <w:rsid w:val="00923E0E"/>
    <w:rsid w:val="00923F44"/>
    <w:rsid w:val="00925F21"/>
    <w:rsid w:val="00926627"/>
    <w:rsid w:val="009306D4"/>
    <w:rsid w:val="00930CB9"/>
    <w:rsid w:val="00930CEC"/>
    <w:rsid w:val="00932ABC"/>
    <w:rsid w:val="00940B8C"/>
    <w:rsid w:val="00942024"/>
    <w:rsid w:val="00942401"/>
    <w:rsid w:val="0094295D"/>
    <w:rsid w:val="00944BA8"/>
    <w:rsid w:val="00944ECC"/>
    <w:rsid w:val="0095020D"/>
    <w:rsid w:val="00951573"/>
    <w:rsid w:val="00952C8E"/>
    <w:rsid w:val="00953717"/>
    <w:rsid w:val="00954205"/>
    <w:rsid w:val="009543B5"/>
    <w:rsid w:val="00957D99"/>
    <w:rsid w:val="00957E73"/>
    <w:rsid w:val="00961ED6"/>
    <w:rsid w:val="00962575"/>
    <w:rsid w:val="00962C91"/>
    <w:rsid w:val="00964A03"/>
    <w:rsid w:val="00965D69"/>
    <w:rsid w:val="00970ED2"/>
    <w:rsid w:val="009716DC"/>
    <w:rsid w:val="009718BB"/>
    <w:rsid w:val="00972047"/>
    <w:rsid w:val="009735CC"/>
    <w:rsid w:val="009743AC"/>
    <w:rsid w:val="0097720E"/>
    <w:rsid w:val="00977DD5"/>
    <w:rsid w:val="00983A05"/>
    <w:rsid w:val="00983E03"/>
    <w:rsid w:val="0098404D"/>
    <w:rsid w:val="0098588E"/>
    <w:rsid w:val="0098595F"/>
    <w:rsid w:val="009860E3"/>
    <w:rsid w:val="00986177"/>
    <w:rsid w:val="00986B0C"/>
    <w:rsid w:val="00986FCC"/>
    <w:rsid w:val="00987BDA"/>
    <w:rsid w:val="00990FA4"/>
    <w:rsid w:val="00991E09"/>
    <w:rsid w:val="00991E1B"/>
    <w:rsid w:val="00992BFB"/>
    <w:rsid w:val="00996307"/>
    <w:rsid w:val="0099664E"/>
    <w:rsid w:val="00997D94"/>
    <w:rsid w:val="009A090F"/>
    <w:rsid w:val="009A0F8B"/>
    <w:rsid w:val="009A123D"/>
    <w:rsid w:val="009A2EEC"/>
    <w:rsid w:val="009A2F29"/>
    <w:rsid w:val="009A3305"/>
    <w:rsid w:val="009A3A71"/>
    <w:rsid w:val="009A456A"/>
    <w:rsid w:val="009A5AB4"/>
    <w:rsid w:val="009A5F9B"/>
    <w:rsid w:val="009A65D4"/>
    <w:rsid w:val="009A737B"/>
    <w:rsid w:val="009B12C3"/>
    <w:rsid w:val="009B1530"/>
    <w:rsid w:val="009B177F"/>
    <w:rsid w:val="009B38A1"/>
    <w:rsid w:val="009B51DE"/>
    <w:rsid w:val="009C23A1"/>
    <w:rsid w:val="009C4050"/>
    <w:rsid w:val="009C4D6F"/>
    <w:rsid w:val="009C5B20"/>
    <w:rsid w:val="009C6733"/>
    <w:rsid w:val="009C7BDE"/>
    <w:rsid w:val="009D0C8D"/>
    <w:rsid w:val="009D1103"/>
    <w:rsid w:val="009D1672"/>
    <w:rsid w:val="009D1BF1"/>
    <w:rsid w:val="009D26AD"/>
    <w:rsid w:val="009D3B39"/>
    <w:rsid w:val="009D3B4C"/>
    <w:rsid w:val="009D450A"/>
    <w:rsid w:val="009D4C78"/>
    <w:rsid w:val="009E3729"/>
    <w:rsid w:val="009E3CE0"/>
    <w:rsid w:val="009E4BF2"/>
    <w:rsid w:val="009E51CE"/>
    <w:rsid w:val="009E61C7"/>
    <w:rsid w:val="009E6DAD"/>
    <w:rsid w:val="009F0715"/>
    <w:rsid w:val="009F0E75"/>
    <w:rsid w:val="009F0FB1"/>
    <w:rsid w:val="009F1B04"/>
    <w:rsid w:val="009F31BB"/>
    <w:rsid w:val="009F3245"/>
    <w:rsid w:val="009F3262"/>
    <w:rsid w:val="009F77CB"/>
    <w:rsid w:val="00A00895"/>
    <w:rsid w:val="00A02480"/>
    <w:rsid w:val="00A02B84"/>
    <w:rsid w:val="00A0407A"/>
    <w:rsid w:val="00A040BA"/>
    <w:rsid w:val="00A051FE"/>
    <w:rsid w:val="00A06A89"/>
    <w:rsid w:val="00A06DC8"/>
    <w:rsid w:val="00A11F0F"/>
    <w:rsid w:val="00A1327D"/>
    <w:rsid w:val="00A137D5"/>
    <w:rsid w:val="00A13CD5"/>
    <w:rsid w:val="00A148DF"/>
    <w:rsid w:val="00A14E1C"/>
    <w:rsid w:val="00A154BF"/>
    <w:rsid w:val="00A16BA3"/>
    <w:rsid w:val="00A17FBC"/>
    <w:rsid w:val="00A20569"/>
    <w:rsid w:val="00A27854"/>
    <w:rsid w:val="00A31A79"/>
    <w:rsid w:val="00A35C59"/>
    <w:rsid w:val="00A36894"/>
    <w:rsid w:val="00A37B07"/>
    <w:rsid w:val="00A37CFF"/>
    <w:rsid w:val="00A40820"/>
    <w:rsid w:val="00A4212A"/>
    <w:rsid w:val="00A439CD"/>
    <w:rsid w:val="00A445BC"/>
    <w:rsid w:val="00A454E5"/>
    <w:rsid w:val="00A45548"/>
    <w:rsid w:val="00A47CB2"/>
    <w:rsid w:val="00A505D2"/>
    <w:rsid w:val="00A524A0"/>
    <w:rsid w:val="00A5301D"/>
    <w:rsid w:val="00A538C5"/>
    <w:rsid w:val="00A54029"/>
    <w:rsid w:val="00A57D63"/>
    <w:rsid w:val="00A60781"/>
    <w:rsid w:val="00A61541"/>
    <w:rsid w:val="00A6419D"/>
    <w:rsid w:val="00A654D6"/>
    <w:rsid w:val="00A65CE2"/>
    <w:rsid w:val="00A66FAB"/>
    <w:rsid w:val="00A6756B"/>
    <w:rsid w:val="00A70C5F"/>
    <w:rsid w:val="00A71C17"/>
    <w:rsid w:val="00A740B5"/>
    <w:rsid w:val="00A74134"/>
    <w:rsid w:val="00A76C30"/>
    <w:rsid w:val="00A8047D"/>
    <w:rsid w:val="00A8080E"/>
    <w:rsid w:val="00A812C0"/>
    <w:rsid w:val="00A8147B"/>
    <w:rsid w:val="00A81818"/>
    <w:rsid w:val="00A81A87"/>
    <w:rsid w:val="00A82887"/>
    <w:rsid w:val="00A9084E"/>
    <w:rsid w:val="00A911F9"/>
    <w:rsid w:val="00A91986"/>
    <w:rsid w:val="00A9262C"/>
    <w:rsid w:val="00A92740"/>
    <w:rsid w:val="00A9321C"/>
    <w:rsid w:val="00A935F1"/>
    <w:rsid w:val="00A93778"/>
    <w:rsid w:val="00A94171"/>
    <w:rsid w:val="00A97BAC"/>
    <w:rsid w:val="00A97D90"/>
    <w:rsid w:val="00AA0828"/>
    <w:rsid w:val="00AA342B"/>
    <w:rsid w:val="00AA4495"/>
    <w:rsid w:val="00AA523D"/>
    <w:rsid w:val="00AA6475"/>
    <w:rsid w:val="00AB098E"/>
    <w:rsid w:val="00AB1926"/>
    <w:rsid w:val="00AB210F"/>
    <w:rsid w:val="00AB3285"/>
    <w:rsid w:val="00AB5272"/>
    <w:rsid w:val="00AC13E6"/>
    <w:rsid w:val="00AC1CEE"/>
    <w:rsid w:val="00AC1CEF"/>
    <w:rsid w:val="00AC22AB"/>
    <w:rsid w:val="00AC30B0"/>
    <w:rsid w:val="00AC3338"/>
    <w:rsid w:val="00AC520C"/>
    <w:rsid w:val="00AC5B4D"/>
    <w:rsid w:val="00AC7CDC"/>
    <w:rsid w:val="00AD0BE3"/>
    <w:rsid w:val="00AD1041"/>
    <w:rsid w:val="00AD11A6"/>
    <w:rsid w:val="00AD1254"/>
    <w:rsid w:val="00AD26C5"/>
    <w:rsid w:val="00AD3379"/>
    <w:rsid w:val="00AD41F0"/>
    <w:rsid w:val="00AD72E1"/>
    <w:rsid w:val="00AD7ABC"/>
    <w:rsid w:val="00AE1B9E"/>
    <w:rsid w:val="00AE225A"/>
    <w:rsid w:val="00AE2CB9"/>
    <w:rsid w:val="00AE2EAA"/>
    <w:rsid w:val="00AE3AA8"/>
    <w:rsid w:val="00AE47AA"/>
    <w:rsid w:val="00AE7938"/>
    <w:rsid w:val="00AE7E2D"/>
    <w:rsid w:val="00AF0E93"/>
    <w:rsid w:val="00AF162D"/>
    <w:rsid w:val="00AF3F39"/>
    <w:rsid w:val="00AF56A6"/>
    <w:rsid w:val="00AF647D"/>
    <w:rsid w:val="00B00260"/>
    <w:rsid w:val="00B00E36"/>
    <w:rsid w:val="00B03303"/>
    <w:rsid w:val="00B04459"/>
    <w:rsid w:val="00B05622"/>
    <w:rsid w:val="00B06267"/>
    <w:rsid w:val="00B06FDF"/>
    <w:rsid w:val="00B071F0"/>
    <w:rsid w:val="00B07A89"/>
    <w:rsid w:val="00B07F3C"/>
    <w:rsid w:val="00B110E7"/>
    <w:rsid w:val="00B1268F"/>
    <w:rsid w:val="00B13E2F"/>
    <w:rsid w:val="00B15740"/>
    <w:rsid w:val="00B16F91"/>
    <w:rsid w:val="00B16FF2"/>
    <w:rsid w:val="00B2080B"/>
    <w:rsid w:val="00B21435"/>
    <w:rsid w:val="00B221FB"/>
    <w:rsid w:val="00B225F6"/>
    <w:rsid w:val="00B23D19"/>
    <w:rsid w:val="00B23E25"/>
    <w:rsid w:val="00B249E4"/>
    <w:rsid w:val="00B24BE2"/>
    <w:rsid w:val="00B2534A"/>
    <w:rsid w:val="00B26086"/>
    <w:rsid w:val="00B27252"/>
    <w:rsid w:val="00B27A50"/>
    <w:rsid w:val="00B27DBA"/>
    <w:rsid w:val="00B326B5"/>
    <w:rsid w:val="00B32A58"/>
    <w:rsid w:val="00B33EF0"/>
    <w:rsid w:val="00B35135"/>
    <w:rsid w:val="00B354FB"/>
    <w:rsid w:val="00B36198"/>
    <w:rsid w:val="00B36483"/>
    <w:rsid w:val="00B3660A"/>
    <w:rsid w:val="00B3680B"/>
    <w:rsid w:val="00B36867"/>
    <w:rsid w:val="00B3692A"/>
    <w:rsid w:val="00B37012"/>
    <w:rsid w:val="00B37A04"/>
    <w:rsid w:val="00B40089"/>
    <w:rsid w:val="00B4021B"/>
    <w:rsid w:val="00B40F8B"/>
    <w:rsid w:val="00B4113B"/>
    <w:rsid w:val="00B416B0"/>
    <w:rsid w:val="00B42481"/>
    <w:rsid w:val="00B427BD"/>
    <w:rsid w:val="00B46B7B"/>
    <w:rsid w:val="00B509A6"/>
    <w:rsid w:val="00B523EE"/>
    <w:rsid w:val="00B53A5F"/>
    <w:rsid w:val="00B542D3"/>
    <w:rsid w:val="00B543E5"/>
    <w:rsid w:val="00B55488"/>
    <w:rsid w:val="00B61CD9"/>
    <w:rsid w:val="00B64478"/>
    <w:rsid w:val="00B70106"/>
    <w:rsid w:val="00B70ADB"/>
    <w:rsid w:val="00B70F28"/>
    <w:rsid w:val="00B71EBE"/>
    <w:rsid w:val="00B72766"/>
    <w:rsid w:val="00B7431F"/>
    <w:rsid w:val="00B7558E"/>
    <w:rsid w:val="00B76832"/>
    <w:rsid w:val="00B76E23"/>
    <w:rsid w:val="00B8160B"/>
    <w:rsid w:val="00B81771"/>
    <w:rsid w:val="00B828B1"/>
    <w:rsid w:val="00B83702"/>
    <w:rsid w:val="00B8580C"/>
    <w:rsid w:val="00B8583F"/>
    <w:rsid w:val="00B86D0D"/>
    <w:rsid w:val="00B86E90"/>
    <w:rsid w:val="00B91268"/>
    <w:rsid w:val="00B91D54"/>
    <w:rsid w:val="00B922D8"/>
    <w:rsid w:val="00B926ED"/>
    <w:rsid w:val="00B94323"/>
    <w:rsid w:val="00B944E5"/>
    <w:rsid w:val="00B963C2"/>
    <w:rsid w:val="00B967F4"/>
    <w:rsid w:val="00BA14B5"/>
    <w:rsid w:val="00BA4A3B"/>
    <w:rsid w:val="00BA631E"/>
    <w:rsid w:val="00BB0051"/>
    <w:rsid w:val="00BB15A6"/>
    <w:rsid w:val="00BB16B0"/>
    <w:rsid w:val="00BB20B7"/>
    <w:rsid w:val="00BB45EA"/>
    <w:rsid w:val="00BB7248"/>
    <w:rsid w:val="00BB7ADD"/>
    <w:rsid w:val="00BC0F41"/>
    <w:rsid w:val="00BC2553"/>
    <w:rsid w:val="00BC2FEF"/>
    <w:rsid w:val="00BC40DE"/>
    <w:rsid w:val="00BC4330"/>
    <w:rsid w:val="00BC5E9B"/>
    <w:rsid w:val="00BC6CFE"/>
    <w:rsid w:val="00BC70B0"/>
    <w:rsid w:val="00BC78D9"/>
    <w:rsid w:val="00BD365E"/>
    <w:rsid w:val="00BD3AFD"/>
    <w:rsid w:val="00BD422D"/>
    <w:rsid w:val="00BD4D27"/>
    <w:rsid w:val="00BD5932"/>
    <w:rsid w:val="00BD5A6A"/>
    <w:rsid w:val="00BD6D24"/>
    <w:rsid w:val="00BD7D0F"/>
    <w:rsid w:val="00BE0E8A"/>
    <w:rsid w:val="00BE1373"/>
    <w:rsid w:val="00BE1407"/>
    <w:rsid w:val="00BE1B30"/>
    <w:rsid w:val="00BE4508"/>
    <w:rsid w:val="00BE462C"/>
    <w:rsid w:val="00BE4C6D"/>
    <w:rsid w:val="00BE52DA"/>
    <w:rsid w:val="00BE551A"/>
    <w:rsid w:val="00BE5E30"/>
    <w:rsid w:val="00BE67EE"/>
    <w:rsid w:val="00BF0CC4"/>
    <w:rsid w:val="00BF23BA"/>
    <w:rsid w:val="00BF3515"/>
    <w:rsid w:val="00BF4C68"/>
    <w:rsid w:val="00BF57D9"/>
    <w:rsid w:val="00BF5CF6"/>
    <w:rsid w:val="00BF664E"/>
    <w:rsid w:val="00C009E5"/>
    <w:rsid w:val="00C00B2F"/>
    <w:rsid w:val="00C017ED"/>
    <w:rsid w:val="00C05A29"/>
    <w:rsid w:val="00C060F9"/>
    <w:rsid w:val="00C07C81"/>
    <w:rsid w:val="00C111B1"/>
    <w:rsid w:val="00C121BF"/>
    <w:rsid w:val="00C149A7"/>
    <w:rsid w:val="00C15A27"/>
    <w:rsid w:val="00C203E2"/>
    <w:rsid w:val="00C20D04"/>
    <w:rsid w:val="00C21261"/>
    <w:rsid w:val="00C21C8A"/>
    <w:rsid w:val="00C22154"/>
    <w:rsid w:val="00C22766"/>
    <w:rsid w:val="00C25F94"/>
    <w:rsid w:val="00C269A1"/>
    <w:rsid w:val="00C2781E"/>
    <w:rsid w:val="00C27A63"/>
    <w:rsid w:val="00C3008D"/>
    <w:rsid w:val="00C301F2"/>
    <w:rsid w:val="00C316FB"/>
    <w:rsid w:val="00C32603"/>
    <w:rsid w:val="00C338C4"/>
    <w:rsid w:val="00C33BA4"/>
    <w:rsid w:val="00C34AA0"/>
    <w:rsid w:val="00C353FF"/>
    <w:rsid w:val="00C366D1"/>
    <w:rsid w:val="00C36F7C"/>
    <w:rsid w:val="00C40A71"/>
    <w:rsid w:val="00C41C4B"/>
    <w:rsid w:val="00C42B92"/>
    <w:rsid w:val="00C42D9B"/>
    <w:rsid w:val="00C43F7B"/>
    <w:rsid w:val="00C44321"/>
    <w:rsid w:val="00C44C07"/>
    <w:rsid w:val="00C450FB"/>
    <w:rsid w:val="00C51365"/>
    <w:rsid w:val="00C51630"/>
    <w:rsid w:val="00C51B95"/>
    <w:rsid w:val="00C51E3C"/>
    <w:rsid w:val="00C53580"/>
    <w:rsid w:val="00C53E20"/>
    <w:rsid w:val="00C564E0"/>
    <w:rsid w:val="00C60486"/>
    <w:rsid w:val="00C608EE"/>
    <w:rsid w:val="00C61996"/>
    <w:rsid w:val="00C62386"/>
    <w:rsid w:val="00C64868"/>
    <w:rsid w:val="00C64F38"/>
    <w:rsid w:val="00C65029"/>
    <w:rsid w:val="00C66831"/>
    <w:rsid w:val="00C66BA3"/>
    <w:rsid w:val="00C67928"/>
    <w:rsid w:val="00C67C86"/>
    <w:rsid w:val="00C67E97"/>
    <w:rsid w:val="00C707F3"/>
    <w:rsid w:val="00C70857"/>
    <w:rsid w:val="00C7087F"/>
    <w:rsid w:val="00C76136"/>
    <w:rsid w:val="00C76764"/>
    <w:rsid w:val="00C77539"/>
    <w:rsid w:val="00C77DB6"/>
    <w:rsid w:val="00C8034C"/>
    <w:rsid w:val="00C80A17"/>
    <w:rsid w:val="00C830D9"/>
    <w:rsid w:val="00C840AC"/>
    <w:rsid w:val="00C85BD5"/>
    <w:rsid w:val="00C85E4F"/>
    <w:rsid w:val="00C85EB4"/>
    <w:rsid w:val="00C85EC1"/>
    <w:rsid w:val="00C86EF6"/>
    <w:rsid w:val="00C873C4"/>
    <w:rsid w:val="00C87EE3"/>
    <w:rsid w:val="00C90D2F"/>
    <w:rsid w:val="00C92EAE"/>
    <w:rsid w:val="00C94628"/>
    <w:rsid w:val="00C949F5"/>
    <w:rsid w:val="00C94B4D"/>
    <w:rsid w:val="00C97B29"/>
    <w:rsid w:val="00C97C25"/>
    <w:rsid w:val="00CA081D"/>
    <w:rsid w:val="00CA1710"/>
    <w:rsid w:val="00CA3E53"/>
    <w:rsid w:val="00CA4079"/>
    <w:rsid w:val="00CA5B91"/>
    <w:rsid w:val="00CA6544"/>
    <w:rsid w:val="00CA6A05"/>
    <w:rsid w:val="00CB0374"/>
    <w:rsid w:val="00CB04CB"/>
    <w:rsid w:val="00CB4C19"/>
    <w:rsid w:val="00CB5B04"/>
    <w:rsid w:val="00CB5D8C"/>
    <w:rsid w:val="00CB678E"/>
    <w:rsid w:val="00CB67C6"/>
    <w:rsid w:val="00CB7F9E"/>
    <w:rsid w:val="00CC0533"/>
    <w:rsid w:val="00CC08EB"/>
    <w:rsid w:val="00CC25A9"/>
    <w:rsid w:val="00CC3020"/>
    <w:rsid w:val="00CC3513"/>
    <w:rsid w:val="00CC3816"/>
    <w:rsid w:val="00CC6F93"/>
    <w:rsid w:val="00CC6FDF"/>
    <w:rsid w:val="00CC7B51"/>
    <w:rsid w:val="00CD19C0"/>
    <w:rsid w:val="00CD3B8F"/>
    <w:rsid w:val="00CD57C6"/>
    <w:rsid w:val="00CE0199"/>
    <w:rsid w:val="00CE1D2F"/>
    <w:rsid w:val="00CE3FD9"/>
    <w:rsid w:val="00CE41C4"/>
    <w:rsid w:val="00CE4A6F"/>
    <w:rsid w:val="00CE4FE1"/>
    <w:rsid w:val="00CE76F4"/>
    <w:rsid w:val="00CE7E6B"/>
    <w:rsid w:val="00CF4016"/>
    <w:rsid w:val="00CF5122"/>
    <w:rsid w:val="00CF536D"/>
    <w:rsid w:val="00CF62F5"/>
    <w:rsid w:val="00CF66A2"/>
    <w:rsid w:val="00CF7630"/>
    <w:rsid w:val="00D018C3"/>
    <w:rsid w:val="00D01F7A"/>
    <w:rsid w:val="00D03C9C"/>
    <w:rsid w:val="00D05B7F"/>
    <w:rsid w:val="00D05D2A"/>
    <w:rsid w:val="00D0602D"/>
    <w:rsid w:val="00D06445"/>
    <w:rsid w:val="00D07991"/>
    <w:rsid w:val="00D10CB3"/>
    <w:rsid w:val="00D11ECF"/>
    <w:rsid w:val="00D12C66"/>
    <w:rsid w:val="00D14473"/>
    <w:rsid w:val="00D146EF"/>
    <w:rsid w:val="00D15996"/>
    <w:rsid w:val="00D15EC4"/>
    <w:rsid w:val="00D175B8"/>
    <w:rsid w:val="00D20F90"/>
    <w:rsid w:val="00D21893"/>
    <w:rsid w:val="00D218E6"/>
    <w:rsid w:val="00D21BF0"/>
    <w:rsid w:val="00D21BFC"/>
    <w:rsid w:val="00D22BFF"/>
    <w:rsid w:val="00D26467"/>
    <w:rsid w:val="00D27113"/>
    <w:rsid w:val="00D316A9"/>
    <w:rsid w:val="00D3187B"/>
    <w:rsid w:val="00D318D9"/>
    <w:rsid w:val="00D31EA8"/>
    <w:rsid w:val="00D321FF"/>
    <w:rsid w:val="00D32B5D"/>
    <w:rsid w:val="00D3394F"/>
    <w:rsid w:val="00D349D4"/>
    <w:rsid w:val="00D3519C"/>
    <w:rsid w:val="00D35BF6"/>
    <w:rsid w:val="00D36BF1"/>
    <w:rsid w:val="00D36EBF"/>
    <w:rsid w:val="00D37FCB"/>
    <w:rsid w:val="00D4009D"/>
    <w:rsid w:val="00D43A76"/>
    <w:rsid w:val="00D444AA"/>
    <w:rsid w:val="00D46FA3"/>
    <w:rsid w:val="00D47CFA"/>
    <w:rsid w:val="00D47FC4"/>
    <w:rsid w:val="00D50519"/>
    <w:rsid w:val="00D511F7"/>
    <w:rsid w:val="00D51AF5"/>
    <w:rsid w:val="00D5281A"/>
    <w:rsid w:val="00D528F3"/>
    <w:rsid w:val="00D53107"/>
    <w:rsid w:val="00D5401C"/>
    <w:rsid w:val="00D54358"/>
    <w:rsid w:val="00D555ED"/>
    <w:rsid w:val="00D55F15"/>
    <w:rsid w:val="00D571C4"/>
    <w:rsid w:val="00D5779F"/>
    <w:rsid w:val="00D619A2"/>
    <w:rsid w:val="00D6291E"/>
    <w:rsid w:val="00D63CB3"/>
    <w:rsid w:val="00D6438D"/>
    <w:rsid w:val="00D6545B"/>
    <w:rsid w:val="00D65F22"/>
    <w:rsid w:val="00D6627C"/>
    <w:rsid w:val="00D670EC"/>
    <w:rsid w:val="00D71ED6"/>
    <w:rsid w:val="00D73253"/>
    <w:rsid w:val="00D74095"/>
    <w:rsid w:val="00D746F5"/>
    <w:rsid w:val="00D74851"/>
    <w:rsid w:val="00D764F2"/>
    <w:rsid w:val="00D808AF"/>
    <w:rsid w:val="00D81BD4"/>
    <w:rsid w:val="00D82FCA"/>
    <w:rsid w:val="00D84909"/>
    <w:rsid w:val="00D855C3"/>
    <w:rsid w:val="00D8645F"/>
    <w:rsid w:val="00D866B1"/>
    <w:rsid w:val="00D86D38"/>
    <w:rsid w:val="00D86E53"/>
    <w:rsid w:val="00D878C3"/>
    <w:rsid w:val="00D879AF"/>
    <w:rsid w:val="00D916B5"/>
    <w:rsid w:val="00D92CFD"/>
    <w:rsid w:val="00D933C2"/>
    <w:rsid w:val="00D938D3"/>
    <w:rsid w:val="00D94A0C"/>
    <w:rsid w:val="00D94A1E"/>
    <w:rsid w:val="00D95EBE"/>
    <w:rsid w:val="00D97D28"/>
    <w:rsid w:val="00DA0AC5"/>
    <w:rsid w:val="00DA2739"/>
    <w:rsid w:val="00DA3480"/>
    <w:rsid w:val="00DA35CA"/>
    <w:rsid w:val="00DA3F02"/>
    <w:rsid w:val="00DA5118"/>
    <w:rsid w:val="00DA5BA8"/>
    <w:rsid w:val="00DB18F6"/>
    <w:rsid w:val="00DB20D7"/>
    <w:rsid w:val="00DB228E"/>
    <w:rsid w:val="00DB2B26"/>
    <w:rsid w:val="00DB32CB"/>
    <w:rsid w:val="00DB4093"/>
    <w:rsid w:val="00DB4A8E"/>
    <w:rsid w:val="00DB4C4A"/>
    <w:rsid w:val="00DB4DE7"/>
    <w:rsid w:val="00DB5EED"/>
    <w:rsid w:val="00DC0D9D"/>
    <w:rsid w:val="00DC1235"/>
    <w:rsid w:val="00DC16C1"/>
    <w:rsid w:val="00DC1E95"/>
    <w:rsid w:val="00DC219F"/>
    <w:rsid w:val="00DC24DA"/>
    <w:rsid w:val="00DC2C73"/>
    <w:rsid w:val="00DC414F"/>
    <w:rsid w:val="00DC786D"/>
    <w:rsid w:val="00DD0CF7"/>
    <w:rsid w:val="00DD0E56"/>
    <w:rsid w:val="00DD282D"/>
    <w:rsid w:val="00DD3155"/>
    <w:rsid w:val="00DD352C"/>
    <w:rsid w:val="00DD52D1"/>
    <w:rsid w:val="00DD5A03"/>
    <w:rsid w:val="00DD7163"/>
    <w:rsid w:val="00DE01F3"/>
    <w:rsid w:val="00DE0317"/>
    <w:rsid w:val="00DE3397"/>
    <w:rsid w:val="00DE5020"/>
    <w:rsid w:val="00DE6152"/>
    <w:rsid w:val="00DE6B21"/>
    <w:rsid w:val="00DF020F"/>
    <w:rsid w:val="00DF02FB"/>
    <w:rsid w:val="00DF0C44"/>
    <w:rsid w:val="00DF2C87"/>
    <w:rsid w:val="00DF3F32"/>
    <w:rsid w:val="00DF41D3"/>
    <w:rsid w:val="00DF45C7"/>
    <w:rsid w:val="00DF56E3"/>
    <w:rsid w:val="00E007A1"/>
    <w:rsid w:val="00E016EC"/>
    <w:rsid w:val="00E02070"/>
    <w:rsid w:val="00E02753"/>
    <w:rsid w:val="00E032E3"/>
    <w:rsid w:val="00E03446"/>
    <w:rsid w:val="00E03C1D"/>
    <w:rsid w:val="00E03D7A"/>
    <w:rsid w:val="00E05EE1"/>
    <w:rsid w:val="00E06538"/>
    <w:rsid w:val="00E07CBA"/>
    <w:rsid w:val="00E10A37"/>
    <w:rsid w:val="00E10D28"/>
    <w:rsid w:val="00E14D6A"/>
    <w:rsid w:val="00E16846"/>
    <w:rsid w:val="00E17A64"/>
    <w:rsid w:val="00E2239A"/>
    <w:rsid w:val="00E22CE3"/>
    <w:rsid w:val="00E26063"/>
    <w:rsid w:val="00E27313"/>
    <w:rsid w:val="00E27D13"/>
    <w:rsid w:val="00E30FCC"/>
    <w:rsid w:val="00E321EC"/>
    <w:rsid w:val="00E32A94"/>
    <w:rsid w:val="00E33859"/>
    <w:rsid w:val="00E3456D"/>
    <w:rsid w:val="00E35E6F"/>
    <w:rsid w:val="00E369B3"/>
    <w:rsid w:val="00E36B9A"/>
    <w:rsid w:val="00E36E8A"/>
    <w:rsid w:val="00E4233D"/>
    <w:rsid w:val="00E42570"/>
    <w:rsid w:val="00E42C4E"/>
    <w:rsid w:val="00E460CD"/>
    <w:rsid w:val="00E46642"/>
    <w:rsid w:val="00E46743"/>
    <w:rsid w:val="00E47B85"/>
    <w:rsid w:val="00E51D54"/>
    <w:rsid w:val="00E54E8E"/>
    <w:rsid w:val="00E54FC7"/>
    <w:rsid w:val="00E5706B"/>
    <w:rsid w:val="00E605DA"/>
    <w:rsid w:val="00E614B0"/>
    <w:rsid w:val="00E619DF"/>
    <w:rsid w:val="00E61CFF"/>
    <w:rsid w:val="00E62342"/>
    <w:rsid w:val="00E63D17"/>
    <w:rsid w:val="00E63F5F"/>
    <w:rsid w:val="00E67E20"/>
    <w:rsid w:val="00E705B6"/>
    <w:rsid w:val="00E7081D"/>
    <w:rsid w:val="00E70A24"/>
    <w:rsid w:val="00E71205"/>
    <w:rsid w:val="00E71B58"/>
    <w:rsid w:val="00E72C1F"/>
    <w:rsid w:val="00E72DCA"/>
    <w:rsid w:val="00E76613"/>
    <w:rsid w:val="00E77305"/>
    <w:rsid w:val="00E812EA"/>
    <w:rsid w:val="00E84112"/>
    <w:rsid w:val="00E847F2"/>
    <w:rsid w:val="00E85AE0"/>
    <w:rsid w:val="00E87D60"/>
    <w:rsid w:val="00E92728"/>
    <w:rsid w:val="00E93385"/>
    <w:rsid w:val="00E93AE8"/>
    <w:rsid w:val="00E94A4B"/>
    <w:rsid w:val="00E95708"/>
    <w:rsid w:val="00E95933"/>
    <w:rsid w:val="00EA0227"/>
    <w:rsid w:val="00EA1C1A"/>
    <w:rsid w:val="00EA2932"/>
    <w:rsid w:val="00EA2A2B"/>
    <w:rsid w:val="00EA36F6"/>
    <w:rsid w:val="00EA3B2A"/>
    <w:rsid w:val="00EA574E"/>
    <w:rsid w:val="00EA64FF"/>
    <w:rsid w:val="00EA78A2"/>
    <w:rsid w:val="00EA7CC0"/>
    <w:rsid w:val="00EB02E5"/>
    <w:rsid w:val="00EB121C"/>
    <w:rsid w:val="00EB172C"/>
    <w:rsid w:val="00EB2945"/>
    <w:rsid w:val="00EB32ED"/>
    <w:rsid w:val="00EB6ACE"/>
    <w:rsid w:val="00EB6B8F"/>
    <w:rsid w:val="00EB6BD1"/>
    <w:rsid w:val="00EC02AA"/>
    <w:rsid w:val="00EC0F86"/>
    <w:rsid w:val="00EC1241"/>
    <w:rsid w:val="00EC189A"/>
    <w:rsid w:val="00EC33AF"/>
    <w:rsid w:val="00EC3620"/>
    <w:rsid w:val="00EC3971"/>
    <w:rsid w:val="00EC3F2C"/>
    <w:rsid w:val="00EC4C19"/>
    <w:rsid w:val="00EC5945"/>
    <w:rsid w:val="00ED1464"/>
    <w:rsid w:val="00ED1F33"/>
    <w:rsid w:val="00ED2208"/>
    <w:rsid w:val="00ED29C6"/>
    <w:rsid w:val="00ED2F8B"/>
    <w:rsid w:val="00ED3BD8"/>
    <w:rsid w:val="00ED4BEC"/>
    <w:rsid w:val="00ED6508"/>
    <w:rsid w:val="00ED7934"/>
    <w:rsid w:val="00EE061D"/>
    <w:rsid w:val="00EE06D9"/>
    <w:rsid w:val="00EE1457"/>
    <w:rsid w:val="00EE3141"/>
    <w:rsid w:val="00EE3677"/>
    <w:rsid w:val="00EE47E2"/>
    <w:rsid w:val="00EE51B5"/>
    <w:rsid w:val="00EE5C07"/>
    <w:rsid w:val="00EE5E01"/>
    <w:rsid w:val="00EE6136"/>
    <w:rsid w:val="00EE6C37"/>
    <w:rsid w:val="00EE6CE9"/>
    <w:rsid w:val="00EE6E81"/>
    <w:rsid w:val="00EE76EE"/>
    <w:rsid w:val="00EF1920"/>
    <w:rsid w:val="00EF3927"/>
    <w:rsid w:val="00EF3D13"/>
    <w:rsid w:val="00EF3E5C"/>
    <w:rsid w:val="00EF4C74"/>
    <w:rsid w:val="00EF51AD"/>
    <w:rsid w:val="00EF551F"/>
    <w:rsid w:val="00EF6FD9"/>
    <w:rsid w:val="00F006DC"/>
    <w:rsid w:val="00F024B9"/>
    <w:rsid w:val="00F03330"/>
    <w:rsid w:val="00F03E8D"/>
    <w:rsid w:val="00F04FF6"/>
    <w:rsid w:val="00F114F2"/>
    <w:rsid w:val="00F118A3"/>
    <w:rsid w:val="00F11B28"/>
    <w:rsid w:val="00F1324E"/>
    <w:rsid w:val="00F13829"/>
    <w:rsid w:val="00F13AE7"/>
    <w:rsid w:val="00F13C31"/>
    <w:rsid w:val="00F14340"/>
    <w:rsid w:val="00F162D9"/>
    <w:rsid w:val="00F1656E"/>
    <w:rsid w:val="00F16C5E"/>
    <w:rsid w:val="00F17806"/>
    <w:rsid w:val="00F20285"/>
    <w:rsid w:val="00F230FE"/>
    <w:rsid w:val="00F23B63"/>
    <w:rsid w:val="00F248FD"/>
    <w:rsid w:val="00F30C04"/>
    <w:rsid w:val="00F3176C"/>
    <w:rsid w:val="00F338D9"/>
    <w:rsid w:val="00F33CEC"/>
    <w:rsid w:val="00F34654"/>
    <w:rsid w:val="00F34727"/>
    <w:rsid w:val="00F36F43"/>
    <w:rsid w:val="00F40183"/>
    <w:rsid w:val="00F40D4E"/>
    <w:rsid w:val="00F413FD"/>
    <w:rsid w:val="00F4146F"/>
    <w:rsid w:val="00F41B20"/>
    <w:rsid w:val="00F41C2F"/>
    <w:rsid w:val="00F44324"/>
    <w:rsid w:val="00F4554C"/>
    <w:rsid w:val="00F455BC"/>
    <w:rsid w:val="00F46047"/>
    <w:rsid w:val="00F501DF"/>
    <w:rsid w:val="00F518C7"/>
    <w:rsid w:val="00F5288D"/>
    <w:rsid w:val="00F52D97"/>
    <w:rsid w:val="00F53197"/>
    <w:rsid w:val="00F53582"/>
    <w:rsid w:val="00F57809"/>
    <w:rsid w:val="00F60574"/>
    <w:rsid w:val="00F61AC9"/>
    <w:rsid w:val="00F648CD"/>
    <w:rsid w:val="00F65570"/>
    <w:rsid w:val="00F666FE"/>
    <w:rsid w:val="00F66B1B"/>
    <w:rsid w:val="00F66EC4"/>
    <w:rsid w:val="00F67458"/>
    <w:rsid w:val="00F678D0"/>
    <w:rsid w:val="00F67B39"/>
    <w:rsid w:val="00F67DFF"/>
    <w:rsid w:val="00F70BB7"/>
    <w:rsid w:val="00F70DBF"/>
    <w:rsid w:val="00F70F45"/>
    <w:rsid w:val="00F71393"/>
    <w:rsid w:val="00F72778"/>
    <w:rsid w:val="00F72C9E"/>
    <w:rsid w:val="00F74267"/>
    <w:rsid w:val="00F743BA"/>
    <w:rsid w:val="00F75198"/>
    <w:rsid w:val="00F76111"/>
    <w:rsid w:val="00F77979"/>
    <w:rsid w:val="00F77E0D"/>
    <w:rsid w:val="00F80163"/>
    <w:rsid w:val="00F813BD"/>
    <w:rsid w:val="00F82E96"/>
    <w:rsid w:val="00F91D7D"/>
    <w:rsid w:val="00F94A79"/>
    <w:rsid w:val="00F94DA4"/>
    <w:rsid w:val="00F951C2"/>
    <w:rsid w:val="00F96296"/>
    <w:rsid w:val="00FA0F86"/>
    <w:rsid w:val="00FA11F4"/>
    <w:rsid w:val="00FA3871"/>
    <w:rsid w:val="00FB0DB3"/>
    <w:rsid w:val="00FB16AC"/>
    <w:rsid w:val="00FB37EA"/>
    <w:rsid w:val="00FB40A2"/>
    <w:rsid w:val="00FB4AB0"/>
    <w:rsid w:val="00FB5DA6"/>
    <w:rsid w:val="00FB6868"/>
    <w:rsid w:val="00FB704F"/>
    <w:rsid w:val="00FB76E6"/>
    <w:rsid w:val="00FC0460"/>
    <w:rsid w:val="00FC1464"/>
    <w:rsid w:val="00FC167D"/>
    <w:rsid w:val="00FC1AF4"/>
    <w:rsid w:val="00FC1D02"/>
    <w:rsid w:val="00FC1F0A"/>
    <w:rsid w:val="00FC206A"/>
    <w:rsid w:val="00FC3063"/>
    <w:rsid w:val="00FC3391"/>
    <w:rsid w:val="00FC3BA1"/>
    <w:rsid w:val="00FC3FCA"/>
    <w:rsid w:val="00FC504C"/>
    <w:rsid w:val="00FC574B"/>
    <w:rsid w:val="00FC7715"/>
    <w:rsid w:val="00FD0AB7"/>
    <w:rsid w:val="00FD2391"/>
    <w:rsid w:val="00FD42F6"/>
    <w:rsid w:val="00FD472C"/>
    <w:rsid w:val="00FD5D24"/>
    <w:rsid w:val="00FD7189"/>
    <w:rsid w:val="00FD73ED"/>
    <w:rsid w:val="00FE147F"/>
    <w:rsid w:val="00FE2A46"/>
    <w:rsid w:val="00FE2BA5"/>
    <w:rsid w:val="00FE5E10"/>
    <w:rsid w:val="00FE6262"/>
    <w:rsid w:val="00FF10DF"/>
    <w:rsid w:val="00FF2588"/>
    <w:rsid w:val="00FF48FA"/>
    <w:rsid w:val="00FF577B"/>
    <w:rsid w:val="00FF6591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BE09A6"/>
  <w15:chartTrackingRefBased/>
  <w15:docId w15:val="{3328E129-D037-984D-AA98-94B46EA4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EF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E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E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E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E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E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E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E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E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E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E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EF6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E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EF6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4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EMANA JEAN BOSCO</dc:creator>
  <cp:keywords/>
  <dc:description/>
  <cp:lastModifiedBy>MUNYEMANA JEAN BOSCO</cp:lastModifiedBy>
  <cp:revision>1</cp:revision>
  <dcterms:created xsi:type="dcterms:W3CDTF">2026-04-14T07:58:00Z</dcterms:created>
  <dcterms:modified xsi:type="dcterms:W3CDTF">2026-04-14T07:59:00Z</dcterms:modified>
</cp:coreProperties>
</file>